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49C0C99" w14:textId="18DBF70C" w:rsidR="00732006" w:rsidRDefault="00732006" w:rsidP="00732006">
      <w:pPr>
        <w:pStyle w:val="1"/>
        <w:numPr>
          <w:ilvl w:val="0"/>
          <w:numId w:val="0"/>
        </w:numPr>
      </w:pPr>
      <w:r>
        <w:t>This document contain</w:t>
      </w:r>
      <w:r w:rsidR="00774995">
        <w:t>s</w:t>
      </w:r>
      <w:r>
        <w:t>:</w:t>
      </w:r>
    </w:p>
    <w:p w14:paraId="5846C3ED" w14:textId="303A38A6" w:rsidR="00732006" w:rsidRDefault="00732006" w:rsidP="00732006">
      <w:pPr>
        <w:pStyle w:val="1"/>
        <w:numPr>
          <w:ilvl w:val="0"/>
          <w:numId w:val="0"/>
        </w:numPr>
      </w:pPr>
      <w:r>
        <w:t>1 Supplementary table</w:t>
      </w:r>
    </w:p>
    <w:p w14:paraId="04DA7C15" w14:textId="205AE5E6" w:rsidR="00732006" w:rsidRDefault="00732006" w:rsidP="00732006">
      <w:pPr>
        <w:ind w:left="720"/>
      </w:pPr>
      <w:r>
        <w:t>Table S1</w:t>
      </w:r>
    </w:p>
    <w:p w14:paraId="5A325BA8" w14:textId="76CD491C" w:rsidR="00732006" w:rsidRDefault="00732006" w:rsidP="00732006">
      <w:pPr>
        <w:ind w:left="720"/>
      </w:pPr>
      <w:r>
        <w:t>Table S2</w:t>
      </w:r>
    </w:p>
    <w:p w14:paraId="3C7AA53E" w14:textId="0EA3592C" w:rsidR="00732006" w:rsidRDefault="00732006" w:rsidP="00732006">
      <w:pPr>
        <w:ind w:left="720"/>
      </w:pPr>
      <w:r>
        <w:t>Table S3</w:t>
      </w:r>
    </w:p>
    <w:p w14:paraId="2BA0B418" w14:textId="2B526196" w:rsidR="00732006" w:rsidRDefault="00732006" w:rsidP="00732006">
      <w:pPr>
        <w:pStyle w:val="1"/>
        <w:numPr>
          <w:ilvl w:val="0"/>
          <w:numId w:val="0"/>
        </w:numPr>
      </w:pPr>
      <w:r>
        <w:t>2 Supplementary figures</w:t>
      </w:r>
    </w:p>
    <w:p w14:paraId="6145939D" w14:textId="5BCC35DA" w:rsidR="003953D9" w:rsidRDefault="00732006" w:rsidP="00732006">
      <w:pPr>
        <w:ind w:left="720"/>
      </w:pPr>
      <w:r>
        <w:t>Supplementary Figure S1</w:t>
      </w:r>
    </w:p>
    <w:p w14:paraId="443AE667" w14:textId="77777777" w:rsidR="003953D9" w:rsidRDefault="003953D9">
      <w:pPr>
        <w:spacing w:before="0" w:after="200" w:line="276" w:lineRule="auto"/>
      </w:pPr>
      <w:r>
        <w:br w:type="page"/>
      </w:r>
    </w:p>
    <w:p w14:paraId="50D6CEE6" w14:textId="77777777" w:rsidR="00732006" w:rsidRDefault="00732006" w:rsidP="00732006">
      <w:pPr>
        <w:ind w:left="720"/>
      </w:pPr>
    </w:p>
    <w:p w14:paraId="2EEF5FC8" w14:textId="50B85FB5" w:rsidR="00732006" w:rsidRPr="003953D9" w:rsidRDefault="00732006" w:rsidP="003953D9">
      <w:pPr>
        <w:spacing w:before="0" w:after="200" w:line="276" w:lineRule="auto"/>
        <w:rPr>
          <w:b/>
          <w:bCs/>
        </w:rPr>
      </w:pPr>
      <w:r w:rsidRPr="003953D9">
        <w:rPr>
          <w:b/>
          <w:bCs/>
        </w:rPr>
        <w:t>1 Supplementary table</w:t>
      </w:r>
    </w:p>
    <w:p w14:paraId="074C6006" w14:textId="77777777" w:rsidR="00732006" w:rsidRDefault="00732006" w:rsidP="00732006">
      <w:pPr>
        <w:pStyle w:val="1"/>
        <w:numPr>
          <w:ilvl w:val="0"/>
          <w:numId w:val="0"/>
        </w:numPr>
      </w:pPr>
    </w:p>
    <w:p w14:paraId="6A15DD4D" w14:textId="4C08C3CD" w:rsidR="00994A3D" w:rsidRDefault="00654E8F" w:rsidP="00732006">
      <w:pPr>
        <w:pStyle w:val="1"/>
        <w:numPr>
          <w:ilvl w:val="0"/>
          <w:numId w:val="0"/>
        </w:numPr>
      </w:pPr>
      <w:r w:rsidRPr="00994A3D">
        <w:t>Table</w:t>
      </w:r>
      <w:r w:rsidR="00BD7F96">
        <w:t xml:space="preserve"> S1 </w:t>
      </w:r>
      <w:r w:rsidR="003C372F">
        <w:t>B</w:t>
      </w:r>
      <w:r w:rsidR="00BD7F96" w:rsidRPr="00BD7F96">
        <w:t>arcode sequences</w:t>
      </w:r>
      <w:r w:rsidR="00BD7F96">
        <w:t xml:space="preserve"> and corresponding sample name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65"/>
        <w:gridCol w:w="1331"/>
        <w:gridCol w:w="2020"/>
      </w:tblGrid>
      <w:tr w:rsidR="00F27710" w:rsidRPr="00BD7F96" w14:paraId="2D2D7754" w14:textId="77777777" w:rsidTr="003953D9">
        <w:trPr>
          <w:trHeight w:hRule="exact" w:val="39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4DC2E" w14:textId="77777777" w:rsidR="00BD7F96" w:rsidRPr="003953D9" w:rsidRDefault="00BD7F96" w:rsidP="00F27710">
            <w:pPr>
              <w:snapToGrid w:val="0"/>
              <w:spacing w:before="0" w:after="0"/>
              <w:rPr>
                <w:rFonts w:ascii="DengXian" w:eastAsia="DengXian" w:hAnsi="DengXian"/>
                <w:sz w:val="18"/>
                <w:szCs w:val="18"/>
              </w:rPr>
            </w:pPr>
            <w:r w:rsidRPr="003953D9">
              <w:rPr>
                <w:rFonts w:ascii="DengXian" w:eastAsia="DengXian" w:hAnsi="DengXian" w:hint="eastAsia"/>
                <w:sz w:val="18"/>
                <w:szCs w:val="18"/>
              </w:rPr>
              <w:t>Summer samp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FA48E" w14:textId="77777777" w:rsidR="00BD7F96" w:rsidRPr="003953D9" w:rsidRDefault="00BD7F96" w:rsidP="00F27710">
            <w:pPr>
              <w:snapToGrid w:val="0"/>
              <w:spacing w:before="0" w:after="0"/>
              <w:rPr>
                <w:rFonts w:ascii="DengXian" w:eastAsia="DengXian" w:hAnsi="DengXian"/>
                <w:sz w:val="18"/>
                <w:szCs w:val="18"/>
              </w:rPr>
            </w:pPr>
            <w:r w:rsidRPr="003953D9">
              <w:rPr>
                <w:rFonts w:ascii="DengXian" w:eastAsia="DengXian" w:hAnsi="DengXian" w:hint="eastAsia"/>
                <w:sz w:val="18"/>
                <w:szCs w:val="18"/>
              </w:rPr>
              <w:t>Winter samp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8BF3F" w14:textId="77777777" w:rsidR="00BD7F96" w:rsidRPr="003953D9" w:rsidRDefault="00BD7F96" w:rsidP="00F27710">
            <w:pPr>
              <w:snapToGrid w:val="0"/>
              <w:spacing w:before="0" w:after="0"/>
              <w:rPr>
                <w:rFonts w:ascii="DengXian" w:eastAsia="DengXian" w:hAnsi="DengXian"/>
                <w:sz w:val="18"/>
                <w:szCs w:val="18"/>
              </w:rPr>
            </w:pPr>
            <w:r w:rsidRPr="003953D9">
              <w:rPr>
                <w:rFonts w:ascii="DengXian" w:eastAsia="DengXian" w:hAnsi="DengXian" w:hint="eastAsia"/>
                <w:sz w:val="18"/>
                <w:szCs w:val="18"/>
              </w:rPr>
              <w:t>Barcode sequences</w:t>
            </w:r>
          </w:p>
        </w:tc>
      </w:tr>
      <w:tr w:rsidR="00F27710" w:rsidRPr="00BD7F96" w14:paraId="1BA233A9" w14:textId="77777777" w:rsidTr="003953D9">
        <w:trPr>
          <w:trHeight w:hRule="exact" w:val="397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7A822" w14:textId="77777777" w:rsidR="00BD7F96" w:rsidRPr="003953D9" w:rsidRDefault="00BD7F96" w:rsidP="00F27710">
            <w:pPr>
              <w:snapToGrid w:val="0"/>
              <w:spacing w:before="0" w:after="0"/>
              <w:rPr>
                <w:rFonts w:ascii="DengXian" w:eastAsia="DengXian" w:hAnsi="DengXian"/>
                <w:sz w:val="18"/>
                <w:szCs w:val="18"/>
              </w:rPr>
            </w:pPr>
            <w:r w:rsidRPr="003953D9">
              <w:rPr>
                <w:rFonts w:ascii="DengXian" w:eastAsia="DengXian" w:hAnsi="DengXian" w:hint="eastAsia"/>
                <w:sz w:val="18"/>
                <w:szCs w:val="18"/>
              </w:rPr>
              <w:t>s1d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9F94C" w14:textId="77777777" w:rsidR="00BD7F96" w:rsidRPr="003953D9" w:rsidRDefault="00BD7F96" w:rsidP="00F27710">
            <w:pPr>
              <w:snapToGrid w:val="0"/>
              <w:spacing w:before="0" w:after="0"/>
              <w:rPr>
                <w:rFonts w:ascii="DengXian" w:eastAsia="DengXian" w:hAnsi="DengXian"/>
                <w:sz w:val="18"/>
                <w:szCs w:val="18"/>
              </w:rPr>
            </w:pPr>
            <w:r w:rsidRPr="003953D9">
              <w:rPr>
                <w:rFonts w:ascii="DengXian" w:eastAsia="DengXian" w:hAnsi="DengXian" w:hint="eastAsia"/>
                <w:sz w:val="18"/>
                <w:szCs w:val="18"/>
              </w:rPr>
              <w:t>w1d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D7D06" w14:textId="77777777" w:rsidR="00BD7F96" w:rsidRPr="003953D9" w:rsidRDefault="00BD7F96" w:rsidP="00F27710">
            <w:pPr>
              <w:snapToGrid w:val="0"/>
              <w:spacing w:before="0" w:after="0"/>
              <w:rPr>
                <w:rFonts w:ascii="DengXian" w:eastAsia="DengXian" w:hAnsi="DengXian"/>
                <w:sz w:val="18"/>
                <w:szCs w:val="18"/>
              </w:rPr>
            </w:pPr>
            <w:r w:rsidRPr="003953D9">
              <w:rPr>
                <w:rFonts w:ascii="DengXian" w:eastAsia="DengXian" w:hAnsi="DengXian" w:hint="eastAsia"/>
                <w:sz w:val="18"/>
                <w:szCs w:val="18"/>
              </w:rPr>
              <w:t xml:space="preserve">TCCCTTGTCTCC </w:t>
            </w:r>
          </w:p>
        </w:tc>
      </w:tr>
      <w:tr w:rsidR="00F27710" w:rsidRPr="00BD7F96" w14:paraId="39DC9561" w14:textId="77777777" w:rsidTr="003953D9">
        <w:trPr>
          <w:trHeight w:hRule="exact" w:val="39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A4A433" w14:textId="77777777" w:rsidR="00BD7F96" w:rsidRPr="003953D9" w:rsidRDefault="00BD7F96" w:rsidP="00F27710">
            <w:pPr>
              <w:snapToGrid w:val="0"/>
              <w:spacing w:before="0" w:after="0"/>
              <w:rPr>
                <w:rFonts w:ascii="DengXian" w:eastAsia="DengXian" w:hAnsi="DengXian"/>
                <w:sz w:val="18"/>
                <w:szCs w:val="18"/>
              </w:rPr>
            </w:pPr>
            <w:r w:rsidRPr="003953D9">
              <w:rPr>
                <w:rFonts w:ascii="DengXian" w:eastAsia="DengXian" w:hAnsi="DengXian" w:hint="eastAsia"/>
                <w:sz w:val="18"/>
                <w:szCs w:val="18"/>
              </w:rPr>
              <w:t>s1d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3C0F26" w14:textId="77777777" w:rsidR="00BD7F96" w:rsidRPr="003953D9" w:rsidRDefault="00BD7F96" w:rsidP="00F27710">
            <w:pPr>
              <w:snapToGrid w:val="0"/>
              <w:spacing w:before="0" w:after="0"/>
              <w:rPr>
                <w:rFonts w:ascii="DengXian" w:eastAsia="DengXian" w:hAnsi="DengXian"/>
                <w:sz w:val="18"/>
                <w:szCs w:val="18"/>
              </w:rPr>
            </w:pPr>
            <w:r w:rsidRPr="003953D9">
              <w:rPr>
                <w:rFonts w:ascii="DengXian" w:eastAsia="DengXian" w:hAnsi="DengXian" w:hint="eastAsia"/>
                <w:sz w:val="18"/>
                <w:szCs w:val="18"/>
              </w:rPr>
              <w:t>w1d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1DD761" w14:textId="77777777" w:rsidR="00BD7F96" w:rsidRPr="003953D9" w:rsidRDefault="00BD7F96" w:rsidP="00F27710">
            <w:pPr>
              <w:snapToGrid w:val="0"/>
              <w:spacing w:before="0" w:after="0"/>
              <w:rPr>
                <w:rFonts w:ascii="DengXian" w:eastAsia="DengXian" w:hAnsi="DengXian"/>
                <w:sz w:val="18"/>
                <w:szCs w:val="18"/>
              </w:rPr>
            </w:pPr>
            <w:r w:rsidRPr="003953D9">
              <w:rPr>
                <w:rFonts w:ascii="DengXian" w:eastAsia="DengXian" w:hAnsi="DengXian" w:hint="eastAsia"/>
                <w:sz w:val="18"/>
                <w:szCs w:val="18"/>
              </w:rPr>
              <w:t xml:space="preserve">ACGAGACTGATT </w:t>
            </w:r>
          </w:p>
        </w:tc>
      </w:tr>
      <w:tr w:rsidR="00F27710" w:rsidRPr="00BD7F96" w14:paraId="4DF6ECDC" w14:textId="77777777" w:rsidTr="003953D9">
        <w:trPr>
          <w:trHeight w:hRule="exact" w:val="39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5B8EB7" w14:textId="77777777" w:rsidR="00BD7F96" w:rsidRPr="003953D9" w:rsidRDefault="00BD7F96" w:rsidP="00F27710">
            <w:pPr>
              <w:snapToGrid w:val="0"/>
              <w:spacing w:before="0" w:after="0"/>
              <w:rPr>
                <w:rFonts w:ascii="DengXian" w:eastAsia="DengXian" w:hAnsi="DengXian"/>
                <w:sz w:val="18"/>
                <w:szCs w:val="18"/>
              </w:rPr>
            </w:pPr>
            <w:r w:rsidRPr="003953D9">
              <w:rPr>
                <w:rFonts w:ascii="DengXian" w:eastAsia="DengXian" w:hAnsi="DengXian" w:hint="eastAsia"/>
                <w:sz w:val="18"/>
                <w:szCs w:val="18"/>
              </w:rPr>
              <w:t>s1d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7EF292" w14:textId="77777777" w:rsidR="00BD7F96" w:rsidRPr="003953D9" w:rsidRDefault="00BD7F96" w:rsidP="00F27710">
            <w:pPr>
              <w:snapToGrid w:val="0"/>
              <w:spacing w:before="0" w:after="0"/>
              <w:rPr>
                <w:rFonts w:ascii="DengXian" w:eastAsia="DengXian" w:hAnsi="DengXian"/>
                <w:sz w:val="18"/>
                <w:szCs w:val="18"/>
              </w:rPr>
            </w:pPr>
            <w:r w:rsidRPr="003953D9">
              <w:rPr>
                <w:rFonts w:ascii="DengXian" w:eastAsia="DengXian" w:hAnsi="DengXian" w:hint="eastAsia"/>
                <w:sz w:val="18"/>
                <w:szCs w:val="18"/>
              </w:rPr>
              <w:t>w1d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2CC10E" w14:textId="77777777" w:rsidR="00BD7F96" w:rsidRPr="003953D9" w:rsidRDefault="00BD7F96" w:rsidP="00F27710">
            <w:pPr>
              <w:snapToGrid w:val="0"/>
              <w:spacing w:before="0" w:after="0"/>
              <w:rPr>
                <w:rFonts w:ascii="DengXian" w:eastAsia="DengXian" w:hAnsi="DengXian"/>
                <w:sz w:val="18"/>
                <w:szCs w:val="18"/>
              </w:rPr>
            </w:pPr>
            <w:r w:rsidRPr="003953D9">
              <w:rPr>
                <w:rFonts w:ascii="DengXian" w:eastAsia="DengXian" w:hAnsi="DengXian" w:hint="eastAsia"/>
                <w:sz w:val="18"/>
                <w:szCs w:val="18"/>
              </w:rPr>
              <w:t xml:space="preserve">GCTGTACGGATT </w:t>
            </w:r>
          </w:p>
        </w:tc>
      </w:tr>
      <w:tr w:rsidR="00F27710" w:rsidRPr="00BD7F96" w14:paraId="3C86F17F" w14:textId="77777777" w:rsidTr="003953D9">
        <w:trPr>
          <w:trHeight w:hRule="exact" w:val="39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E9854C" w14:textId="77777777" w:rsidR="00BD7F96" w:rsidRPr="003953D9" w:rsidRDefault="00BD7F96" w:rsidP="00F27710">
            <w:pPr>
              <w:snapToGrid w:val="0"/>
              <w:spacing w:before="0" w:after="0"/>
              <w:rPr>
                <w:rFonts w:ascii="DengXian" w:eastAsia="DengXian" w:hAnsi="DengXian"/>
                <w:sz w:val="18"/>
                <w:szCs w:val="18"/>
              </w:rPr>
            </w:pPr>
            <w:r w:rsidRPr="003953D9">
              <w:rPr>
                <w:rFonts w:ascii="DengXian" w:eastAsia="DengXian" w:hAnsi="DengXian" w:hint="eastAsia"/>
                <w:sz w:val="18"/>
                <w:szCs w:val="18"/>
              </w:rPr>
              <w:t>s1d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AB7220" w14:textId="77777777" w:rsidR="00BD7F96" w:rsidRPr="003953D9" w:rsidRDefault="00BD7F96" w:rsidP="00F27710">
            <w:pPr>
              <w:snapToGrid w:val="0"/>
              <w:spacing w:before="0" w:after="0"/>
              <w:rPr>
                <w:rFonts w:ascii="DengXian" w:eastAsia="DengXian" w:hAnsi="DengXian"/>
                <w:sz w:val="18"/>
                <w:szCs w:val="18"/>
              </w:rPr>
            </w:pPr>
            <w:r w:rsidRPr="003953D9">
              <w:rPr>
                <w:rFonts w:ascii="DengXian" w:eastAsia="DengXian" w:hAnsi="DengXian" w:hint="eastAsia"/>
                <w:sz w:val="18"/>
                <w:szCs w:val="18"/>
              </w:rPr>
              <w:t>w1d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461456" w14:textId="77777777" w:rsidR="00BD7F96" w:rsidRPr="003953D9" w:rsidRDefault="00BD7F96" w:rsidP="00F27710">
            <w:pPr>
              <w:snapToGrid w:val="0"/>
              <w:spacing w:before="0" w:after="0"/>
              <w:rPr>
                <w:rFonts w:ascii="DengXian" w:eastAsia="DengXian" w:hAnsi="DengXian"/>
                <w:sz w:val="18"/>
                <w:szCs w:val="18"/>
              </w:rPr>
            </w:pPr>
            <w:r w:rsidRPr="003953D9">
              <w:rPr>
                <w:rFonts w:ascii="DengXian" w:eastAsia="DengXian" w:hAnsi="DengXian" w:hint="eastAsia"/>
                <w:sz w:val="18"/>
                <w:szCs w:val="18"/>
              </w:rPr>
              <w:t xml:space="preserve">ATCACCAGGTGT </w:t>
            </w:r>
          </w:p>
        </w:tc>
      </w:tr>
      <w:tr w:rsidR="00F27710" w:rsidRPr="00BD7F96" w14:paraId="1E6CA718" w14:textId="77777777" w:rsidTr="003953D9">
        <w:trPr>
          <w:trHeight w:hRule="exact" w:val="39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EB6F34" w14:textId="77777777" w:rsidR="00BD7F96" w:rsidRPr="003953D9" w:rsidRDefault="00BD7F96" w:rsidP="00F27710">
            <w:pPr>
              <w:snapToGrid w:val="0"/>
              <w:spacing w:before="0" w:after="0"/>
              <w:rPr>
                <w:rFonts w:ascii="DengXian" w:eastAsia="DengXian" w:hAnsi="DengXian"/>
                <w:sz w:val="18"/>
                <w:szCs w:val="18"/>
              </w:rPr>
            </w:pPr>
            <w:r w:rsidRPr="003953D9">
              <w:rPr>
                <w:rFonts w:ascii="DengXian" w:eastAsia="DengXian" w:hAnsi="DengXian" w:hint="eastAsia"/>
                <w:sz w:val="18"/>
                <w:szCs w:val="18"/>
              </w:rPr>
              <w:t>s1d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15DE1B" w14:textId="77777777" w:rsidR="00BD7F96" w:rsidRPr="003953D9" w:rsidRDefault="00BD7F96" w:rsidP="00F27710">
            <w:pPr>
              <w:snapToGrid w:val="0"/>
              <w:spacing w:before="0" w:after="0"/>
              <w:rPr>
                <w:rFonts w:ascii="DengXian" w:eastAsia="DengXian" w:hAnsi="DengXian"/>
                <w:sz w:val="18"/>
                <w:szCs w:val="18"/>
              </w:rPr>
            </w:pPr>
            <w:r w:rsidRPr="003953D9">
              <w:rPr>
                <w:rFonts w:ascii="DengXian" w:eastAsia="DengXian" w:hAnsi="DengXian" w:hint="eastAsia"/>
                <w:sz w:val="18"/>
                <w:szCs w:val="18"/>
              </w:rPr>
              <w:t>w1d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F67ED6" w14:textId="77777777" w:rsidR="00BD7F96" w:rsidRPr="003953D9" w:rsidRDefault="00BD7F96" w:rsidP="00F27710">
            <w:pPr>
              <w:snapToGrid w:val="0"/>
              <w:spacing w:before="0" w:after="0"/>
              <w:rPr>
                <w:rFonts w:ascii="DengXian" w:eastAsia="DengXian" w:hAnsi="DengXian"/>
                <w:sz w:val="18"/>
                <w:szCs w:val="18"/>
              </w:rPr>
            </w:pPr>
            <w:r w:rsidRPr="003953D9">
              <w:rPr>
                <w:rFonts w:ascii="DengXian" w:eastAsia="DengXian" w:hAnsi="DengXian" w:hint="eastAsia"/>
                <w:sz w:val="18"/>
                <w:szCs w:val="18"/>
              </w:rPr>
              <w:t xml:space="preserve">TGGTCAACGATA </w:t>
            </w:r>
          </w:p>
        </w:tc>
      </w:tr>
      <w:tr w:rsidR="00F27710" w:rsidRPr="00BD7F96" w14:paraId="07AE74B0" w14:textId="77777777" w:rsidTr="003953D9">
        <w:trPr>
          <w:trHeight w:hRule="exact" w:val="39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5304E8" w14:textId="77777777" w:rsidR="00BD7F96" w:rsidRPr="003953D9" w:rsidRDefault="00BD7F96" w:rsidP="00F27710">
            <w:pPr>
              <w:snapToGrid w:val="0"/>
              <w:spacing w:before="0" w:after="0"/>
              <w:rPr>
                <w:rFonts w:ascii="DengXian" w:eastAsia="DengXian" w:hAnsi="DengXian"/>
                <w:sz w:val="18"/>
                <w:szCs w:val="18"/>
              </w:rPr>
            </w:pPr>
            <w:r w:rsidRPr="003953D9">
              <w:rPr>
                <w:rFonts w:ascii="DengXian" w:eastAsia="DengXian" w:hAnsi="DengXian" w:hint="eastAsia"/>
                <w:sz w:val="18"/>
                <w:szCs w:val="18"/>
              </w:rPr>
              <w:t>s1d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F0132C" w14:textId="77777777" w:rsidR="00BD7F96" w:rsidRPr="003953D9" w:rsidRDefault="00BD7F96" w:rsidP="00F27710">
            <w:pPr>
              <w:snapToGrid w:val="0"/>
              <w:spacing w:before="0" w:after="0"/>
              <w:rPr>
                <w:rFonts w:ascii="DengXian" w:eastAsia="DengXian" w:hAnsi="DengXian"/>
                <w:sz w:val="18"/>
                <w:szCs w:val="18"/>
              </w:rPr>
            </w:pPr>
            <w:r w:rsidRPr="003953D9">
              <w:rPr>
                <w:rFonts w:ascii="DengXian" w:eastAsia="DengXian" w:hAnsi="DengXian" w:hint="eastAsia"/>
                <w:sz w:val="18"/>
                <w:szCs w:val="18"/>
              </w:rPr>
              <w:t>w1d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1C3F1F" w14:textId="77777777" w:rsidR="00BD7F96" w:rsidRPr="003953D9" w:rsidRDefault="00BD7F96" w:rsidP="00F27710">
            <w:pPr>
              <w:snapToGrid w:val="0"/>
              <w:spacing w:before="0" w:after="0"/>
              <w:rPr>
                <w:rFonts w:ascii="DengXian" w:eastAsia="DengXian" w:hAnsi="DengXian"/>
                <w:sz w:val="18"/>
                <w:szCs w:val="18"/>
              </w:rPr>
            </w:pPr>
            <w:r w:rsidRPr="003953D9">
              <w:rPr>
                <w:rFonts w:ascii="DengXian" w:eastAsia="DengXian" w:hAnsi="DengXian" w:hint="eastAsia"/>
                <w:sz w:val="18"/>
                <w:szCs w:val="18"/>
              </w:rPr>
              <w:t xml:space="preserve">ATCGCACAGTAA </w:t>
            </w:r>
          </w:p>
        </w:tc>
      </w:tr>
      <w:tr w:rsidR="00F27710" w:rsidRPr="00BD7F96" w14:paraId="3B3B7F70" w14:textId="77777777" w:rsidTr="003953D9">
        <w:trPr>
          <w:trHeight w:hRule="exact" w:val="39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BF310B" w14:textId="77777777" w:rsidR="00BD7F96" w:rsidRPr="003953D9" w:rsidRDefault="00BD7F96" w:rsidP="00F27710">
            <w:pPr>
              <w:snapToGrid w:val="0"/>
              <w:spacing w:before="0" w:after="0"/>
              <w:rPr>
                <w:rFonts w:ascii="DengXian" w:eastAsia="DengXian" w:hAnsi="DengXian"/>
                <w:sz w:val="18"/>
                <w:szCs w:val="18"/>
              </w:rPr>
            </w:pPr>
            <w:r w:rsidRPr="003953D9">
              <w:rPr>
                <w:rFonts w:ascii="DengXian" w:eastAsia="DengXian" w:hAnsi="DengXian" w:hint="eastAsia"/>
                <w:sz w:val="18"/>
                <w:szCs w:val="18"/>
              </w:rPr>
              <w:t>s3d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C95A2D" w14:textId="77777777" w:rsidR="00BD7F96" w:rsidRPr="003953D9" w:rsidRDefault="00BD7F96" w:rsidP="00F27710">
            <w:pPr>
              <w:snapToGrid w:val="0"/>
              <w:spacing w:before="0" w:after="0"/>
              <w:rPr>
                <w:rFonts w:ascii="DengXian" w:eastAsia="DengXian" w:hAnsi="DengXian"/>
                <w:sz w:val="18"/>
                <w:szCs w:val="18"/>
              </w:rPr>
            </w:pPr>
            <w:r w:rsidRPr="003953D9">
              <w:rPr>
                <w:rFonts w:ascii="DengXian" w:eastAsia="DengXian" w:hAnsi="DengXian" w:hint="eastAsia"/>
                <w:sz w:val="18"/>
                <w:szCs w:val="18"/>
              </w:rPr>
              <w:t>w3d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952864" w14:textId="77777777" w:rsidR="00BD7F96" w:rsidRPr="003953D9" w:rsidRDefault="00BD7F96" w:rsidP="00F27710">
            <w:pPr>
              <w:snapToGrid w:val="0"/>
              <w:spacing w:before="0" w:after="0"/>
              <w:rPr>
                <w:rFonts w:ascii="DengXian" w:eastAsia="DengXian" w:hAnsi="DengXian"/>
                <w:sz w:val="18"/>
                <w:szCs w:val="18"/>
              </w:rPr>
            </w:pPr>
            <w:r w:rsidRPr="003953D9">
              <w:rPr>
                <w:rFonts w:ascii="DengXian" w:eastAsia="DengXian" w:hAnsi="DengXian" w:hint="eastAsia"/>
                <w:sz w:val="18"/>
                <w:szCs w:val="18"/>
              </w:rPr>
              <w:t xml:space="preserve">GTCGTGTAGCCT </w:t>
            </w:r>
          </w:p>
        </w:tc>
      </w:tr>
      <w:tr w:rsidR="00F27710" w:rsidRPr="00BD7F96" w14:paraId="43D71495" w14:textId="77777777" w:rsidTr="003953D9">
        <w:trPr>
          <w:trHeight w:hRule="exact" w:val="39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94AFF2" w14:textId="77777777" w:rsidR="00BD7F96" w:rsidRPr="003953D9" w:rsidRDefault="00BD7F96" w:rsidP="00F27710">
            <w:pPr>
              <w:snapToGrid w:val="0"/>
              <w:spacing w:before="0" w:after="0"/>
              <w:rPr>
                <w:rFonts w:ascii="DengXian" w:eastAsia="DengXian" w:hAnsi="DengXian"/>
                <w:sz w:val="18"/>
                <w:szCs w:val="18"/>
              </w:rPr>
            </w:pPr>
            <w:r w:rsidRPr="003953D9">
              <w:rPr>
                <w:rFonts w:ascii="DengXian" w:eastAsia="DengXian" w:hAnsi="DengXian" w:hint="eastAsia"/>
                <w:sz w:val="18"/>
                <w:szCs w:val="18"/>
              </w:rPr>
              <w:t>s3d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2EC2F7" w14:textId="77777777" w:rsidR="00BD7F96" w:rsidRPr="003953D9" w:rsidRDefault="00BD7F96" w:rsidP="00F27710">
            <w:pPr>
              <w:snapToGrid w:val="0"/>
              <w:spacing w:before="0" w:after="0"/>
              <w:rPr>
                <w:rFonts w:ascii="DengXian" w:eastAsia="DengXian" w:hAnsi="DengXian"/>
                <w:sz w:val="18"/>
                <w:szCs w:val="18"/>
              </w:rPr>
            </w:pPr>
            <w:r w:rsidRPr="003953D9">
              <w:rPr>
                <w:rFonts w:ascii="DengXian" w:eastAsia="DengXian" w:hAnsi="DengXian" w:hint="eastAsia"/>
                <w:sz w:val="18"/>
                <w:szCs w:val="18"/>
              </w:rPr>
              <w:t>w3d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FA2E83" w14:textId="77777777" w:rsidR="00BD7F96" w:rsidRPr="003953D9" w:rsidRDefault="00BD7F96" w:rsidP="00F27710">
            <w:pPr>
              <w:snapToGrid w:val="0"/>
              <w:spacing w:before="0" w:after="0"/>
              <w:rPr>
                <w:rFonts w:ascii="DengXian" w:eastAsia="DengXian" w:hAnsi="DengXian"/>
                <w:sz w:val="18"/>
                <w:szCs w:val="18"/>
              </w:rPr>
            </w:pPr>
            <w:r w:rsidRPr="003953D9">
              <w:rPr>
                <w:rFonts w:ascii="DengXian" w:eastAsia="DengXian" w:hAnsi="DengXian" w:hint="eastAsia"/>
                <w:sz w:val="18"/>
                <w:szCs w:val="18"/>
              </w:rPr>
              <w:t xml:space="preserve">AGCGGAGGTTAG </w:t>
            </w:r>
          </w:p>
        </w:tc>
      </w:tr>
      <w:tr w:rsidR="00F27710" w:rsidRPr="00BD7F96" w14:paraId="54C30670" w14:textId="77777777" w:rsidTr="003953D9">
        <w:trPr>
          <w:trHeight w:hRule="exact" w:val="39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3D6C6D" w14:textId="77777777" w:rsidR="00BD7F96" w:rsidRPr="003953D9" w:rsidRDefault="00BD7F96" w:rsidP="00F27710">
            <w:pPr>
              <w:snapToGrid w:val="0"/>
              <w:spacing w:before="0" w:after="0"/>
              <w:rPr>
                <w:rFonts w:ascii="DengXian" w:eastAsia="DengXian" w:hAnsi="DengXian"/>
                <w:sz w:val="18"/>
                <w:szCs w:val="18"/>
              </w:rPr>
            </w:pPr>
            <w:r w:rsidRPr="003953D9">
              <w:rPr>
                <w:rFonts w:ascii="DengXian" w:eastAsia="DengXian" w:hAnsi="DengXian" w:hint="eastAsia"/>
                <w:sz w:val="18"/>
                <w:szCs w:val="18"/>
              </w:rPr>
              <w:t>s3d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755256" w14:textId="77777777" w:rsidR="00BD7F96" w:rsidRPr="003953D9" w:rsidRDefault="00BD7F96" w:rsidP="00F27710">
            <w:pPr>
              <w:snapToGrid w:val="0"/>
              <w:spacing w:before="0" w:after="0"/>
              <w:rPr>
                <w:rFonts w:ascii="DengXian" w:eastAsia="DengXian" w:hAnsi="DengXian"/>
                <w:sz w:val="18"/>
                <w:szCs w:val="18"/>
              </w:rPr>
            </w:pPr>
            <w:r w:rsidRPr="003953D9">
              <w:rPr>
                <w:rFonts w:ascii="DengXian" w:eastAsia="DengXian" w:hAnsi="DengXian" w:hint="eastAsia"/>
                <w:sz w:val="18"/>
                <w:szCs w:val="18"/>
              </w:rPr>
              <w:t>w3d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E484AF" w14:textId="77777777" w:rsidR="00BD7F96" w:rsidRPr="003953D9" w:rsidRDefault="00BD7F96" w:rsidP="00F27710">
            <w:pPr>
              <w:snapToGrid w:val="0"/>
              <w:spacing w:before="0" w:after="0"/>
              <w:rPr>
                <w:rFonts w:ascii="DengXian" w:eastAsia="DengXian" w:hAnsi="DengXian"/>
                <w:sz w:val="18"/>
                <w:szCs w:val="18"/>
              </w:rPr>
            </w:pPr>
            <w:r w:rsidRPr="003953D9">
              <w:rPr>
                <w:rFonts w:ascii="DengXian" w:eastAsia="DengXian" w:hAnsi="DengXian" w:hint="eastAsia"/>
                <w:sz w:val="18"/>
                <w:szCs w:val="18"/>
              </w:rPr>
              <w:t xml:space="preserve">ATCCTTTGGTTC </w:t>
            </w:r>
          </w:p>
        </w:tc>
      </w:tr>
      <w:tr w:rsidR="00F27710" w:rsidRPr="00BD7F96" w14:paraId="079E1272" w14:textId="77777777" w:rsidTr="003953D9">
        <w:trPr>
          <w:trHeight w:hRule="exact" w:val="39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DAE0DC" w14:textId="77777777" w:rsidR="00BD7F96" w:rsidRPr="003953D9" w:rsidRDefault="00BD7F96" w:rsidP="00F27710">
            <w:pPr>
              <w:snapToGrid w:val="0"/>
              <w:spacing w:before="0" w:after="0"/>
              <w:rPr>
                <w:rFonts w:ascii="DengXian" w:eastAsia="DengXian" w:hAnsi="DengXian"/>
                <w:sz w:val="18"/>
                <w:szCs w:val="18"/>
              </w:rPr>
            </w:pPr>
            <w:r w:rsidRPr="003953D9">
              <w:rPr>
                <w:rFonts w:ascii="DengXian" w:eastAsia="DengXian" w:hAnsi="DengXian" w:hint="eastAsia"/>
                <w:sz w:val="18"/>
                <w:szCs w:val="18"/>
              </w:rPr>
              <w:t>s3d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F14085" w14:textId="77777777" w:rsidR="00BD7F96" w:rsidRPr="003953D9" w:rsidRDefault="00BD7F96" w:rsidP="00F27710">
            <w:pPr>
              <w:snapToGrid w:val="0"/>
              <w:spacing w:before="0" w:after="0"/>
              <w:rPr>
                <w:rFonts w:ascii="DengXian" w:eastAsia="DengXian" w:hAnsi="DengXian"/>
                <w:sz w:val="18"/>
                <w:szCs w:val="18"/>
              </w:rPr>
            </w:pPr>
            <w:r w:rsidRPr="003953D9">
              <w:rPr>
                <w:rFonts w:ascii="DengXian" w:eastAsia="DengXian" w:hAnsi="DengXian" w:hint="eastAsia"/>
                <w:sz w:val="18"/>
                <w:szCs w:val="18"/>
              </w:rPr>
              <w:t>w3d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451E09" w14:textId="77777777" w:rsidR="00BD7F96" w:rsidRPr="003953D9" w:rsidRDefault="00BD7F96" w:rsidP="00F27710">
            <w:pPr>
              <w:snapToGrid w:val="0"/>
              <w:spacing w:before="0" w:after="0"/>
              <w:rPr>
                <w:rFonts w:ascii="DengXian" w:eastAsia="DengXian" w:hAnsi="DengXian"/>
                <w:sz w:val="18"/>
                <w:szCs w:val="18"/>
              </w:rPr>
            </w:pPr>
            <w:r w:rsidRPr="003953D9">
              <w:rPr>
                <w:rFonts w:ascii="DengXian" w:eastAsia="DengXian" w:hAnsi="DengXian" w:hint="eastAsia"/>
                <w:sz w:val="18"/>
                <w:szCs w:val="18"/>
              </w:rPr>
              <w:t xml:space="preserve">TACAGCGCATAC </w:t>
            </w:r>
          </w:p>
        </w:tc>
      </w:tr>
      <w:tr w:rsidR="00F27710" w:rsidRPr="00BD7F96" w14:paraId="781632CA" w14:textId="77777777" w:rsidTr="003953D9">
        <w:trPr>
          <w:trHeight w:hRule="exact" w:val="39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36445A" w14:textId="77777777" w:rsidR="00BD7F96" w:rsidRPr="003953D9" w:rsidRDefault="00BD7F96" w:rsidP="00F27710">
            <w:pPr>
              <w:snapToGrid w:val="0"/>
              <w:spacing w:before="0" w:after="0"/>
              <w:rPr>
                <w:rFonts w:ascii="DengXian" w:eastAsia="DengXian" w:hAnsi="DengXian"/>
                <w:sz w:val="18"/>
                <w:szCs w:val="18"/>
              </w:rPr>
            </w:pPr>
            <w:r w:rsidRPr="003953D9">
              <w:rPr>
                <w:rFonts w:ascii="DengXian" w:eastAsia="DengXian" w:hAnsi="DengXian" w:hint="eastAsia"/>
                <w:sz w:val="18"/>
                <w:szCs w:val="18"/>
              </w:rPr>
              <w:t>s3d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E91F96" w14:textId="77777777" w:rsidR="00BD7F96" w:rsidRPr="003953D9" w:rsidRDefault="00BD7F96" w:rsidP="00F27710">
            <w:pPr>
              <w:snapToGrid w:val="0"/>
              <w:spacing w:before="0" w:after="0"/>
              <w:rPr>
                <w:rFonts w:ascii="DengXian" w:eastAsia="DengXian" w:hAnsi="DengXian"/>
                <w:sz w:val="18"/>
                <w:szCs w:val="18"/>
              </w:rPr>
            </w:pPr>
            <w:r w:rsidRPr="003953D9">
              <w:rPr>
                <w:rFonts w:ascii="DengXian" w:eastAsia="DengXian" w:hAnsi="DengXian" w:hint="eastAsia"/>
                <w:sz w:val="18"/>
                <w:szCs w:val="18"/>
              </w:rPr>
              <w:t>w3d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6DB719" w14:textId="77777777" w:rsidR="00BD7F96" w:rsidRPr="003953D9" w:rsidRDefault="00BD7F96" w:rsidP="00F27710">
            <w:pPr>
              <w:snapToGrid w:val="0"/>
              <w:spacing w:before="0" w:after="0"/>
              <w:rPr>
                <w:rFonts w:ascii="DengXian" w:eastAsia="DengXian" w:hAnsi="DengXian"/>
                <w:sz w:val="18"/>
                <w:szCs w:val="18"/>
              </w:rPr>
            </w:pPr>
            <w:r w:rsidRPr="003953D9">
              <w:rPr>
                <w:rFonts w:ascii="DengXian" w:eastAsia="DengXian" w:hAnsi="DengXian" w:hint="eastAsia"/>
                <w:sz w:val="18"/>
                <w:szCs w:val="18"/>
              </w:rPr>
              <w:t xml:space="preserve">ACCGGTATGTAC </w:t>
            </w:r>
          </w:p>
        </w:tc>
      </w:tr>
      <w:tr w:rsidR="00F27710" w:rsidRPr="00BD7F96" w14:paraId="2745F62E" w14:textId="77777777" w:rsidTr="003953D9">
        <w:trPr>
          <w:trHeight w:hRule="exact" w:val="39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A76121" w14:textId="77777777" w:rsidR="00BD7F96" w:rsidRPr="003953D9" w:rsidRDefault="00BD7F96" w:rsidP="00F27710">
            <w:pPr>
              <w:snapToGrid w:val="0"/>
              <w:spacing w:before="0" w:after="0"/>
              <w:rPr>
                <w:rFonts w:ascii="DengXian" w:eastAsia="DengXian" w:hAnsi="DengXian"/>
                <w:sz w:val="18"/>
                <w:szCs w:val="18"/>
              </w:rPr>
            </w:pPr>
            <w:r w:rsidRPr="003953D9">
              <w:rPr>
                <w:rFonts w:ascii="DengXian" w:eastAsia="DengXian" w:hAnsi="DengXian" w:hint="eastAsia"/>
                <w:sz w:val="18"/>
                <w:szCs w:val="18"/>
              </w:rPr>
              <w:t>s3d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45D846" w14:textId="77777777" w:rsidR="00BD7F96" w:rsidRPr="003953D9" w:rsidRDefault="00BD7F96" w:rsidP="00F27710">
            <w:pPr>
              <w:snapToGrid w:val="0"/>
              <w:spacing w:before="0" w:after="0"/>
              <w:rPr>
                <w:rFonts w:ascii="DengXian" w:eastAsia="DengXian" w:hAnsi="DengXian"/>
                <w:sz w:val="18"/>
                <w:szCs w:val="18"/>
              </w:rPr>
            </w:pPr>
            <w:r w:rsidRPr="003953D9">
              <w:rPr>
                <w:rFonts w:ascii="DengXian" w:eastAsia="DengXian" w:hAnsi="DengXian" w:hint="eastAsia"/>
                <w:sz w:val="18"/>
                <w:szCs w:val="18"/>
              </w:rPr>
              <w:t>w3d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86D27E" w14:textId="77777777" w:rsidR="00BD7F96" w:rsidRPr="003953D9" w:rsidRDefault="00BD7F96" w:rsidP="00F27710">
            <w:pPr>
              <w:snapToGrid w:val="0"/>
              <w:spacing w:before="0" w:after="0"/>
              <w:rPr>
                <w:rFonts w:ascii="DengXian" w:eastAsia="DengXian" w:hAnsi="DengXian"/>
                <w:sz w:val="18"/>
                <w:szCs w:val="18"/>
              </w:rPr>
            </w:pPr>
            <w:r w:rsidRPr="003953D9">
              <w:rPr>
                <w:rFonts w:ascii="DengXian" w:eastAsia="DengXian" w:hAnsi="DengXian" w:hint="eastAsia"/>
                <w:sz w:val="18"/>
                <w:szCs w:val="18"/>
              </w:rPr>
              <w:t xml:space="preserve">AATTGTGTCGGA </w:t>
            </w:r>
          </w:p>
        </w:tc>
      </w:tr>
      <w:tr w:rsidR="00F27710" w:rsidRPr="00BD7F96" w14:paraId="4173C0DC" w14:textId="77777777" w:rsidTr="003953D9">
        <w:trPr>
          <w:trHeight w:hRule="exact" w:val="39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020459" w14:textId="77777777" w:rsidR="00BD7F96" w:rsidRPr="003953D9" w:rsidRDefault="00BD7F96" w:rsidP="00F27710">
            <w:pPr>
              <w:snapToGrid w:val="0"/>
              <w:spacing w:before="0" w:after="0"/>
              <w:rPr>
                <w:rFonts w:ascii="DengXian" w:eastAsia="DengXian" w:hAnsi="DengXian"/>
                <w:sz w:val="18"/>
                <w:szCs w:val="18"/>
              </w:rPr>
            </w:pPr>
            <w:r w:rsidRPr="003953D9">
              <w:rPr>
                <w:rFonts w:ascii="DengXian" w:eastAsia="DengXian" w:hAnsi="DengXian" w:hint="eastAsia"/>
                <w:sz w:val="18"/>
                <w:szCs w:val="18"/>
              </w:rPr>
              <w:t>s5d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6DA8AA" w14:textId="77777777" w:rsidR="00BD7F96" w:rsidRPr="003953D9" w:rsidRDefault="00BD7F96" w:rsidP="00F27710">
            <w:pPr>
              <w:snapToGrid w:val="0"/>
              <w:spacing w:before="0" w:after="0"/>
              <w:rPr>
                <w:rFonts w:ascii="DengXian" w:eastAsia="DengXian" w:hAnsi="DengXian"/>
                <w:sz w:val="18"/>
                <w:szCs w:val="18"/>
              </w:rPr>
            </w:pPr>
            <w:r w:rsidRPr="003953D9">
              <w:rPr>
                <w:rFonts w:ascii="DengXian" w:eastAsia="DengXian" w:hAnsi="DengXian" w:hint="eastAsia"/>
                <w:sz w:val="18"/>
                <w:szCs w:val="18"/>
              </w:rPr>
              <w:t>w5d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EC75E6" w14:textId="77777777" w:rsidR="00BD7F96" w:rsidRPr="003953D9" w:rsidRDefault="00BD7F96" w:rsidP="00F27710">
            <w:pPr>
              <w:snapToGrid w:val="0"/>
              <w:spacing w:before="0" w:after="0"/>
              <w:rPr>
                <w:rFonts w:ascii="DengXian" w:eastAsia="DengXian" w:hAnsi="DengXian"/>
                <w:sz w:val="18"/>
                <w:szCs w:val="18"/>
              </w:rPr>
            </w:pPr>
            <w:r w:rsidRPr="003953D9">
              <w:rPr>
                <w:rFonts w:ascii="DengXian" w:eastAsia="DengXian" w:hAnsi="DengXian" w:hint="eastAsia"/>
                <w:sz w:val="18"/>
                <w:szCs w:val="18"/>
              </w:rPr>
              <w:t xml:space="preserve">TGCATACACTGG </w:t>
            </w:r>
          </w:p>
        </w:tc>
      </w:tr>
      <w:tr w:rsidR="00F27710" w:rsidRPr="00BD7F96" w14:paraId="11A4D9D0" w14:textId="77777777" w:rsidTr="003953D9">
        <w:trPr>
          <w:trHeight w:hRule="exact" w:val="39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BA9CA1" w14:textId="77777777" w:rsidR="00BD7F96" w:rsidRPr="003953D9" w:rsidRDefault="00BD7F96" w:rsidP="00F27710">
            <w:pPr>
              <w:snapToGrid w:val="0"/>
              <w:spacing w:before="0" w:after="0"/>
              <w:rPr>
                <w:rFonts w:ascii="DengXian" w:eastAsia="DengXian" w:hAnsi="DengXian"/>
                <w:sz w:val="18"/>
                <w:szCs w:val="18"/>
              </w:rPr>
            </w:pPr>
            <w:r w:rsidRPr="003953D9">
              <w:rPr>
                <w:rFonts w:ascii="DengXian" w:eastAsia="DengXian" w:hAnsi="DengXian" w:hint="eastAsia"/>
                <w:sz w:val="18"/>
                <w:szCs w:val="18"/>
              </w:rPr>
              <w:t>s5d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1784C2" w14:textId="77777777" w:rsidR="00BD7F96" w:rsidRPr="003953D9" w:rsidRDefault="00BD7F96" w:rsidP="00F27710">
            <w:pPr>
              <w:snapToGrid w:val="0"/>
              <w:spacing w:before="0" w:after="0"/>
              <w:rPr>
                <w:rFonts w:ascii="DengXian" w:eastAsia="DengXian" w:hAnsi="DengXian"/>
                <w:sz w:val="18"/>
                <w:szCs w:val="18"/>
              </w:rPr>
            </w:pPr>
            <w:r w:rsidRPr="003953D9">
              <w:rPr>
                <w:rFonts w:ascii="DengXian" w:eastAsia="DengXian" w:hAnsi="DengXian" w:hint="eastAsia"/>
                <w:sz w:val="18"/>
                <w:szCs w:val="18"/>
              </w:rPr>
              <w:t>w5d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4CF020" w14:textId="77777777" w:rsidR="00BD7F96" w:rsidRPr="003953D9" w:rsidRDefault="00BD7F96" w:rsidP="00F27710">
            <w:pPr>
              <w:snapToGrid w:val="0"/>
              <w:spacing w:before="0" w:after="0"/>
              <w:rPr>
                <w:rFonts w:ascii="DengXian" w:eastAsia="DengXian" w:hAnsi="DengXian"/>
                <w:sz w:val="18"/>
                <w:szCs w:val="18"/>
              </w:rPr>
            </w:pPr>
            <w:r w:rsidRPr="003953D9">
              <w:rPr>
                <w:rFonts w:ascii="DengXian" w:eastAsia="DengXian" w:hAnsi="DengXian" w:hint="eastAsia"/>
                <w:sz w:val="18"/>
                <w:szCs w:val="18"/>
              </w:rPr>
              <w:t xml:space="preserve">AGTCGAACGAGG </w:t>
            </w:r>
          </w:p>
        </w:tc>
      </w:tr>
      <w:tr w:rsidR="00F27710" w:rsidRPr="00BD7F96" w14:paraId="6C9D2132" w14:textId="77777777" w:rsidTr="003953D9">
        <w:trPr>
          <w:trHeight w:hRule="exact" w:val="39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44C066" w14:textId="77777777" w:rsidR="00BD7F96" w:rsidRPr="003953D9" w:rsidRDefault="00BD7F96" w:rsidP="00F27710">
            <w:pPr>
              <w:snapToGrid w:val="0"/>
              <w:spacing w:before="0" w:after="0"/>
              <w:rPr>
                <w:rFonts w:ascii="DengXian" w:eastAsia="DengXian" w:hAnsi="DengXian"/>
                <w:sz w:val="18"/>
                <w:szCs w:val="18"/>
              </w:rPr>
            </w:pPr>
            <w:r w:rsidRPr="003953D9">
              <w:rPr>
                <w:rFonts w:ascii="DengXian" w:eastAsia="DengXian" w:hAnsi="DengXian" w:hint="eastAsia"/>
                <w:sz w:val="18"/>
                <w:szCs w:val="18"/>
              </w:rPr>
              <w:t>s5d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95FFF7" w14:textId="77777777" w:rsidR="00BD7F96" w:rsidRPr="003953D9" w:rsidRDefault="00BD7F96" w:rsidP="00F27710">
            <w:pPr>
              <w:snapToGrid w:val="0"/>
              <w:spacing w:before="0" w:after="0"/>
              <w:rPr>
                <w:rFonts w:ascii="DengXian" w:eastAsia="DengXian" w:hAnsi="DengXian"/>
                <w:sz w:val="18"/>
                <w:szCs w:val="18"/>
              </w:rPr>
            </w:pPr>
            <w:r w:rsidRPr="003953D9">
              <w:rPr>
                <w:rFonts w:ascii="DengXian" w:eastAsia="DengXian" w:hAnsi="DengXian" w:hint="eastAsia"/>
                <w:sz w:val="18"/>
                <w:szCs w:val="18"/>
              </w:rPr>
              <w:t>w5d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898AC3" w14:textId="77777777" w:rsidR="00BD7F96" w:rsidRPr="003953D9" w:rsidRDefault="00BD7F96" w:rsidP="00F27710">
            <w:pPr>
              <w:snapToGrid w:val="0"/>
              <w:spacing w:before="0" w:after="0"/>
              <w:rPr>
                <w:rFonts w:ascii="DengXian" w:eastAsia="DengXian" w:hAnsi="DengXian"/>
                <w:sz w:val="18"/>
                <w:szCs w:val="18"/>
              </w:rPr>
            </w:pPr>
            <w:r w:rsidRPr="003953D9">
              <w:rPr>
                <w:rFonts w:ascii="DengXian" w:eastAsia="DengXian" w:hAnsi="DengXian" w:hint="eastAsia"/>
                <w:sz w:val="18"/>
                <w:szCs w:val="18"/>
              </w:rPr>
              <w:t xml:space="preserve">ACCAGTGACTCA </w:t>
            </w:r>
          </w:p>
        </w:tc>
      </w:tr>
      <w:tr w:rsidR="00F27710" w:rsidRPr="00BD7F96" w14:paraId="6AD06A98" w14:textId="77777777" w:rsidTr="003953D9">
        <w:trPr>
          <w:trHeight w:hRule="exact" w:val="39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0F6A81" w14:textId="77777777" w:rsidR="00BD7F96" w:rsidRPr="003953D9" w:rsidRDefault="00BD7F96" w:rsidP="00F27710">
            <w:pPr>
              <w:snapToGrid w:val="0"/>
              <w:spacing w:before="0" w:after="0"/>
              <w:rPr>
                <w:rFonts w:ascii="DengXian" w:eastAsia="DengXian" w:hAnsi="DengXian"/>
                <w:sz w:val="18"/>
                <w:szCs w:val="18"/>
              </w:rPr>
            </w:pPr>
            <w:r w:rsidRPr="003953D9">
              <w:rPr>
                <w:rFonts w:ascii="DengXian" w:eastAsia="DengXian" w:hAnsi="DengXian" w:hint="eastAsia"/>
                <w:sz w:val="18"/>
                <w:szCs w:val="18"/>
              </w:rPr>
              <w:t>s5d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75D411" w14:textId="77777777" w:rsidR="00BD7F96" w:rsidRPr="003953D9" w:rsidRDefault="00BD7F96" w:rsidP="00F27710">
            <w:pPr>
              <w:snapToGrid w:val="0"/>
              <w:spacing w:before="0" w:after="0"/>
              <w:rPr>
                <w:rFonts w:ascii="DengXian" w:eastAsia="DengXian" w:hAnsi="DengXian"/>
                <w:sz w:val="18"/>
                <w:szCs w:val="18"/>
              </w:rPr>
            </w:pPr>
            <w:r w:rsidRPr="003953D9">
              <w:rPr>
                <w:rFonts w:ascii="DengXian" w:eastAsia="DengXian" w:hAnsi="DengXian" w:hint="eastAsia"/>
                <w:sz w:val="18"/>
                <w:szCs w:val="18"/>
              </w:rPr>
              <w:t>w5d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557E06" w14:textId="77777777" w:rsidR="00BD7F96" w:rsidRPr="003953D9" w:rsidRDefault="00BD7F96" w:rsidP="00F27710">
            <w:pPr>
              <w:snapToGrid w:val="0"/>
              <w:spacing w:before="0" w:after="0"/>
              <w:rPr>
                <w:rFonts w:ascii="DengXian" w:eastAsia="DengXian" w:hAnsi="DengXian"/>
                <w:sz w:val="18"/>
                <w:szCs w:val="18"/>
              </w:rPr>
            </w:pPr>
            <w:r w:rsidRPr="003953D9">
              <w:rPr>
                <w:rFonts w:ascii="DengXian" w:eastAsia="DengXian" w:hAnsi="DengXian" w:hint="eastAsia"/>
                <w:sz w:val="18"/>
                <w:szCs w:val="18"/>
              </w:rPr>
              <w:t xml:space="preserve">GTAGATCGTGTA </w:t>
            </w:r>
          </w:p>
        </w:tc>
      </w:tr>
      <w:tr w:rsidR="00F27710" w:rsidRPr="00BD7F96" w14:paraId="30793DBC" w14:textId="77777777" w:rsidTr="003953D9">
        <w:trPr>
          <w:trHeight w:hRule="exact" w:val="39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962ED2" w14:textId="77777777" w:rsidR="00BD7F96" w:rsidRPr="003953D9" w:rsidRDefault="00BD7F96" w:rsidP="00F27710">
            <w:pPr>
              <w:snapToGrid w:val="0"/>
              <w:spacing w:before="0" w:after="0"/>
              <w:rPr>
                <w:rFonts w:ascii="DengXian" w:eastAsia="DengXian" w:hAnsi="DengXian"/>
                <w:sz w:val="18"/>
                <w:szCs w:val="18"/>
              </w:rPr>
            </w:pPr>
            <w:r w:rsidRPr="003953D9">
              <w:rPr>
                <w:rFonts w:ascii="DengXian" w:eastAsia="DengXian" w:hAnsi="DengXian" w:hint="eastAsia"/>
                <w:sz w:val="18"/>
                <w:szCs w:val="18"/>
              </w:rPr>
              <w:t>s5d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8F2235" w14:textId="77777777" w:rsidR="00BD7F96" w:rsidRPr="003953D9" w:rsidRDefault="00BD7F96" w:rsidP="00F27710">
            <w:pPr>
              <w:snapToGrid w:val="0"/>
              <w:spacing w:before="0" w:after="0"/>
              <w:rPr>
                <w:rFonts w:ascii="DengXian" w:eastAsia="DengXian" w:hAnsi="DengXian"/>
                <w:sz w:val="18"/>
                <w:szCs w:val="18"/>
              </w:rPr>
            </w:pPr>
            <w:r w:rsidRPr="003953D9">
              <w:rPr>
                <w:rFonts w:ascii="DengXian" w:eastAsia="DengXian" w:hAnsi="DengXian" w:hint="eastAsia"/>
                <w:sz w:val="18"/>
                <w:szCs w:val="18"/>
              </w:rPr>
              <w:t>w5d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1FFEA7" w14:textId="77777777" w:rsidR="00BD7F96" w:rsidRPr="003953D9" w:rsidRDefault="00BD7F96" w:rsidP="00F27710">
            <w:pPr>
              <w:snapToGrid w:val="0"/>
              <w:spacing w:before="0" w:after="0"/>
              <w:rPr>
                <w:rFonts w:ascii="DengXian" w:eastAsia="DengXian" w:hAnsi="DengXian"/>
                <w:sz w:val="18"/>
                <w:szCs w:val="18"/>
              </w:rPr>
            </w:pPr>
            <w:r w:rsidRPr="003953D9">
              <w:rPr>
                <w:rFonts w:ascii="DengXian" w:eastAsia="DengXian" w:hAnsi="DengXian" w:hint="eastAsia"/>
                <w:sz w:val="18"/>
                <w:szCs w:val="18"/>
              </w:rPr>
              <w:t xml:space="preserve">TAACGTGTGTGC </w:t>
            </w:r>
          </w:p>
        </w:tc>
      </w:tr>
      <w:tr w:rsidR="00F27710" w:rsidRPr="00BD7F96" w14:paraId="39BFD938" w14:textId="77777777" w:rsidTr="003953D9">
        <w:trPr>
          <w:trHeight w:hRule="exact" w:val="39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4232CF" w14:textId="77777777" w:rsidR="00BD7F96" w:rsidRPr="003953D9" w:rsidRDefault="00BD7F96" w:rsidP="00F27710">
            <w:pPr>
              <w:snapToGrid w:val="0"/>
              <w:spacing w:before="0" w:after="0"/>
              <w:rPr>
                <w:rFonts w:ascii="DengXian" w:eastAsia="DengXian" w:hAnsi="DengXian"/>
                <w:sz w:val="18"/>
                <w:szCs w:val="18"/>
              </w:rPr>
            </w:pPr>
            <w:r w:rsidRPr="003953D9">
              <w:rPr>
                <w:rFonts w:ascii="DengXian" w:eastAsia="DengXian" w:hAnsi="DengXian" w:hint="eastAsia"/>
                <w:sz w:val="18"/>
                <w:szCs w:val="18"/>
              </w:rPr>
              <w:t>s5d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A3FD0D" w14:textId="77777777" w:rsidR="00BD7F96" w:rsidRPr="003953D9" w:rsidRDefault="00BD7F96" w:rsidP="00F27710">
            <w:pPr>
              <w:snapToGrid w:val="0"/>
              <w:spacing w:before="0" w:after="0"/>
              <w:rPr>
                <w:rFonts w:ascii="DengXian" w:eastAsia="DengXian" w:hAnsi="DengXian"/>
                <w:sz w:val="18"/>
                <w:szCs w:val="18"/>
              </w:rPr>
            </w:pPr>
            <w:r w:rsidRPr="003953D9">
              <w:rPr>
                <w:rFonts w:ascii="DengXian" w:eastAsia="DengXian" w:hAnsi="DengXian" w:hint="eastAsia"/>
                <w:sz w:val="18"/>
                <w:szCs w:val="18"/>
              </w:rPr>
              <w:t>w5d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2FAAFF" w14:textId="77777777" w:rsidR="00BD7F96" w:rsidRPr="003953D9" w:rsidRDefault="00BD7F96" w:rsidP="00F27710">
            <w:pPr>
              <w:snapToGrid w:val="0"/>
              <w:spacing w:before="0" w:after="0"/>
              <w:rPr>
                <w:rFonts w:ascii="DengXian" w:eastAsia="DengXian" w:hAnsi="DengXian"/>
                <w:sz w:val="18"/>
                <w:szCs w:val="18"/>
              </w:rPr>
            </w:pPr>
            <w:r w:rsidRPr="003953D9">
              <w:rPr>
                <w:rFonts w:ascii="DengXian" w:eastAsia="DengXian" w:hAnsi="DengXian" w:hint="eastAsia"/>
                <w:sz w:val="18"/>
                <w:szCs w:val="18"/>
              </w:rPr>
              <w:t xml:space="preserve">CATTATGGCGTG </w:t>
            </w:r>
          </w:p>
        </w:tc>
      </w:tr>
      <w:tr w:rsidR="00F27710" w:rsidRPr="00BD7F96" w14:paraId="4469F1A9" w14:textId="77777777" w:rsidTr="003953D9">
        <w:trPr>
          <w:trHeight w:hRule="exact" w:val="39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FD185B" w14:textId="77777777" w:rsidR="00BD7F96" w:rsidRPr="003953D9" w:rsidRDefault="00BD7F96" w:rsidP="00F27710">
            <w:pPr>
              <w:snapToGrid w:val="0"/>
              <w:spacing w:before="0" w:after="0"/>
              <w:rPr>
                <w:rFonts w:ascii="DengXian" w:eastAsia="DengXian" w:hAnsi="DengXian"/>
                <w:sz w:val="18"/>
                <w:szCs w:val="18"/>
              </w:rPr>
            </w:pPr>
            <w:r w:rsidRPr="003953D9">
              <w:rPr>
                <w:rFonts w:ascii="DengXian" w:eastAsia="DengXian" w:hAnsi="DengXian" w:hint="eastAsia"/>
                <w:sz w:val="18"/>
                <w:szCs w:val="18"/>
              </w:rPr>
              <w:t>s6d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9C1AD2" w14:textId="77777777" w:rsidR="00BD7F96" w:rsidRPr="003953D9" w:rsidRDefault="00BD7F96" w:rsidP="00F27710">
            <w:pPr>
              <w:snapToGrid w:val="0"/>
              <w:spacing w:before="0" w:after="0"/>
              <w:rPr>
                <w:rFonts w:ascii="DengXian" w:eastAsia="DengXian" w:hAnsi="DengXian"/>
                <w:sz w:val="18"/>
                <w:szCs w:val="18"/>
              </w:rPr>
            </w:pPr>
            <w:r w:rsidRPr="003953D9">
              <w:rPr>
                <w:rFonts w:ascii="DengXian" w:eastAsia="DengXian" w:hAnsi="DengXian" w:hint="eastAsia"/>
                <w:sz w:val="18"/>
                <w:szCs w:val="18"/>
              </w:rPr>
              <w:t>w6d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BDDA3C" w14:textId="77777777" w:rsidR="00BD7F96" w:rsidRPr="003953D9" w:rsidRDefault="00BD7F96" w:rsidP="00F27710">
            <w:pPr>
              <w:snapToGrid w:val="0"/>
              <w:spacing w:before="0" w:after="0"/>
              <w:rPr>
                <w:rFonts w:ascii="DengXian" w:eastAsia="DengXian" w:hAnsi="DengXian"/>
                <w:sz w:val="18"/>
                <w:szCs w:val="18"/>
              </w:rPr>
            </w:pPr>
            <w:r w:rsidRPr="003953D9">
              <w:rPr>
                <w:rFonts w:ascii="DengXian" w:eastAsia="DengXian" w:hAnsi="DengXian" w:hint="eastAsia"/>
                <w:sz w:val="18"/>
                <w:szCs w:val="18"/>
              </w:rPr>
              <w:t xml:space="preserve">CCAATACGCCTG </w:t>
            </w:r>
          </w:p>
        </w:tc>
      </w:tr>
      <w:tr w:rsidR="00F27710" w:rsidRPr="00BD7F96" w14:paraId="29998BB2" w14:textId="77777777" w:rsidTr="003953D9">
        <w:trPr>
          <w:trHeight w:hRule="exact" w:val="39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68AD46" w14:textId="77777777" w:rsidR="00BD7F96" w:rsidRPr="003953D9" w:rsidRDefault="00BD7F96" w:rsidP="00F27710">
            <w:pPr>
              <w:snapToGrid w:val="0"/>
              <w:spacing w:before="0" w:after="0"/>
              <w:rPr>
                <w:rFonts w:ascii="DengXian" w:eastAsia="DengXian" w:hAnsi="DengXian"/>
                <w:sz w:val="18"/>
                <w:szCs w:val="18"/>
              </w:rPr>
            </w:pPr>
            <w:r w:rsidRPr="003953D9">
              <w:rPr>
                <w:rFonts w:ascii="DengXian" w:eastAsia="DengXian" w:hAnsi="DengXian" w:hint="eastAsia"/>
                <w:sz w:val="18"/>
                <w:szCs w:val="18"/>
              </w:rPr>
              <w:t>s6d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CC17D7" w14:textId="77777777" w:rsidR="00BD7F96" w:rsidRPr="003953D9" w:rsidRDefault="00BD7F96" w:rsidP="00F27710">
            <w:pPr>
              <w:snapToGrid w:val="0"/>
              <w:spacing w:before="0" w:after="0"/>
              <w:rPr>
                <w:rFonts w:ascii="DengXian" w:eastAsia="DengXian" w:hAnsi="DengXian"/>
                <w:sz w:val="18"/>
                <w:szCs w:val="18"/>
              </w:rPr>
            </w:pPr>
            <w:r w:rsidRPr="003953D9">
              <w:rPr>
                <w:rFonts w:ascii="DengXian" w:eastAsia="DengXian" w:hAnsi="DengXian" w:hint="eastAsia"/>
                <w:sz w:val="18"/>
                <w:szCs w:val="18"/>
              </w:rPr>
              <w:t>w6d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BB82E5" w14:textId="77777777" w:rsidR="00BD7F96" w:rsidRPr="003953D9" w:rsidRDefault="00BD7F96" w:rsidP="00F27710">
            <w:pPr>
              <w:snapToGrid w:val="0"/>
              <w:spacing w:before="0" w:after="0"/>
              <w:rPr>
                <w:rFonts w:ascii="DengXian" w:eastAsia="DengXian" w:hAnsi="DengXian"/>
                <w:sz w:val="18"/>
                <w:szCs w:val="18"/>
              </w:rPr>
            </w:pPr>
            <w:r w:rsidRPr="003953D9">
              <w:rPr>
                <w:rFonts w:ascii="DengXian" w:eastAsia="DengXian" w:hAnsi="DengXian" w:hint="eastAsia"/>
                <w:sz w:val="18"/>
                <w:szCs w:val="18"/>
              </w:rPr>
              <w:t xml:space="preserve">GAATACCAAGTC </w:t>
            </w:r>
          </w:p>
        </w:tc>
      </w:tr>
      <w:tr w:rsidR="00F27710" w:rsidRPr="00BD7F96" w14:paraId="12B483D7" w14:textId="77777777" w:rsidTr="003953D9">
        <w:trPr>
          <w:trHeight w:hRule="exact" w:val="39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90F2ED" w14:textId="77777777" w:rsidR="00BD7F96" w:rsidRPr="003953D9" w:rsidRDefault="00BD7F96" w:rsidP="00F27710">
            <w:pPr>
              <w:snapToGrid w:val="0"/>
              <w:spacing w:before="0" w:after="0"/>
              <w:rPr>
                <w:rFonts w:ascii="DengXian" w:eastAsia="DengXian" w:hAnsi="DengXian"/>
                <w:sz w:val="18"/>
                <w:szCs w:val="18"/>
              </w:rPr>
            </w:pPr>
            <w:r w:rsidRPr="003953D9">
              <w:rPr>
                <w:rFonts w:ascii="DengXian" w:eastAsia="DengXian" w:hAnsi="DengXian" w:hint="eastAsia"/>
                <w:sz w:val="18"/>
                <w:szCs w:val="18"/>
              </w:rPr>
              <w:t>s6d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C4179C" w14:textId="77777777" w:rsidR="00BD7F96" w:rsidRPr="003953D9" w:rsidRDefault="00BD7F96" w:rsidP="00F27710">
            <w:pPr>
              <w:snapToGrid w:val="0"/>
              <w:spacing w:before="0" w:after="0"/>
              <w:rPr>
                <w:rFonts w:ascii="DengXian" w:eastAsia="DengXian" w:hAnsi="DengXian"/>
                <w:sz w:val="18"/>
                <w:szCs w:val="18"/>
              </w:rPr>
            </w:pPr>
            <w:r w:rsidRPr="003953D9">
              <w:rPr>
                <w:rFonts w:ascii="DengXian" w:eastAsia="DengXian" w:hAnsi="DengXian" w:hint="eastAsia"/>
                <w:sz w:val="18"/>
                <w:szCs w:val="18"/>
              </w:rPr>
              <w:t>w6d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CA8747" w14:textId="77777777" w:rsidR="00BD7F96" w:rsidRPr="003953D9" w:rsidRDefault="00BD7F96" w:rsidP="00F27710">
            <w:pPr>
              <w:snapToGrid w:val="0"/>
              <w:spacing w:before="0" w:after="0"/>
              <w:rPr>
                <w:rFonts w:ascii="DengXian" w:eastAsia="DengXian" w:hAnsi="DengXian"/>
                <w:sz w:val="18"/>
                <w:szCs w:val="18"/>
              </w:rPr>
            </w:pPr>
            <w:r w:rsidRPr="003953D9">
              <w:rPr>
                <w:rFonts w:ascii="DengXian" w:eastAsia="DengXian" w:hAnsi="DengXian" w:hint="eastAsia"/>
                <w:sz w:val="18"/>
                <w:szCs w:val="18"/>
              </w:rPr>
              <w:t xml:space="preserve">GCGCGATACGATGACT </w:t>
            </w:r>
          </w:p>
        </w:tc>
      </w:tr>
      <w:tr w:rsidR="00F27710" w:rsidRPr="00BD7F96" w14:paraId="75BB3156" w14:textId="77777777" w:rsidTr="003953D9">
        <w:trPr>
          <w:trHeight w:hRule="exact" w:val="39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3288CD" w14:textId="77777777" w:rsidR="00BD7F96" w:rsidRPr="003953D9" w:rsidRDefault="00BD7F96" w:rsidP="00F27710">
            <w:pPr>
              <w:snapToGrid w:val="0"/>
              <w:spacing w:before="0" w:after="0"/>
              <w:rPr>
                <w:rFonts w:ascii="DengXian" w:eastAsia="DengXian" w:hAnsi="DengXian"/>
                <w:sz w:val="18"/>
                <w:szCs w:val="18"/>
              </w:rPr>
            </w:pPr>
            <w:r w:rsidRPr="003953D9">
              <w:rPr>
                <w:rFonts w:ascii="DengXian" w:eastAsia="DengXian" w:hAnsi="DengXian" w:hint="eastAsia"/>
                <w:sz w:val="18"/>
                <w:szCs w:val="18"/>
              </w:rPr>
              <w:t>s6d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B6F511" w14:textId="77777777" w:rsidR="00BD7F96" w:rsidRPr="003953D9" w:rsidRDefault="00BD7F96" w:rsidP="00F27710">
            <w:pPr>
              <w:snapToGrid w:val="0"/>
              <w:spacing w:before="0" w:after="0"/>
              <w:rPr>
                <w:rFonts w:ascii="DengXian" w:eastAsia="DengXian" w:hAnsi="DengXian"/>
                <w:sz w:val="18"/>
                <w:szCs w:val="18"/>
              </w:rPr>
            </w:pPr>
            <w:r w:rsidRPr="003953D9">
              <w:rPr>
                <w:rFonts w:ascii="DengXian" w:eastAsia="DengXian" w:hAnsi="DengXian" w:hint="eastAsia"/>
                <w:sz w:val="18"/>
                <w:szCs w:val="18"/>
              </w:rPr>
              <w:t>w6d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E469CA" w14:textId="77777777" w:rsidR="00BD7F96" w:rsidRPr="003953D9" w:rsidRDefault="00BD7F96" w:rsidP="00F27710">
            <w:pPr>
              <w:snapToGrid w:val="0"/>
              <w:spacing w:before="0" w:after="0"/>
              <w:rPr>
                <w:rFonts w:ascii="DengXian" w:eastAsia="DengXian" w:hAnsi="DengXian"/>
                <w:sz w:val="18"/>
                <w:szCs w:val="18"/>
              </w:rPr>
            </w:pPr>
            <w:r w:rsidRPr="003953D9">
              <w:rPr>
                <w:rFonts w:ascii="DengXian" w:eastAsia="DengXian" w:hAnsi="DengXian" w:hint="eastAsia"/>
                <w:sz w:val="18"/>
                <w:szCs w:val="18"/>
              </w:rPr>
              <w:t xml:space="preserve">CATAGCGACTATCGTG </w:t>
            </w:r>
          </w:p>
        </w:tc>
      </w:tr>
      <w:tr w:rsidR="00F27710" w:rsidRPr="00BD7F96" w14:paraId="6882C32D" w14:textId="77777777" w:rsidTr="003953D9">
        <w:trPr>
          <w:trHeight w:hRule="exact" w:val="39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60B0F9" w14:textId="77777777" w:rsidR="00BD7F96" w:rsidRPr="003953D9" w:rsidRDefault="00BD7F96" w:rsidP="00F27710">
            <w:pPr>
              <w:snapToGrid w:val="0"/>
              <w:spacing w:before="0" w:after="0"/>
              <w:rPr>
                <w:rFonts w:ascii="DengXian" w:eastAsia="DengXian" w:hAnsi="DengXian"/>
                <w:sz w:val="18"/>
                <w:szCs w:val="18"/>
              </w:rPr>
            </w:pPr>
            <w:r w:rsidRPr="003953D9">
              <w:rPr>
                <w:rFonts w:ascii="DengXian" w:eastAsia="DengXian" w:hAnsi="DengXian" w:hint="eastAsia"/>
                <w:sz w:val="18"/>
                <w:szCs w:val="18"/>
              </w:rPr>
              <w:t>s6d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71F654" w14:textId="77777777" w:rsidR="00BD7F96" w:rsidRPr="003953D9" w:rsidRDefault="00BD7F96" w:rsidP="00F27710">
            <w:pPr>
              <w:snapToGrid w:val="0"/>
              <w:spacing w:before="0" w:after="0"/>
              <w:rPr>
                <w:rFonts w:ascii="DengXian" w:eastAsia="DengXian" w:hAnsi="DengXian"/>
                <w:sz w:val="18"/>
                <w:szCs w:val="18"/>
              </w:rPr>
            </w:pPr>
            <w:r w:rsidRPr="003953D9">
              <w:rPr>
                <w:rFonts w:ascii="DengXian" w:eastAsia="DengXian" w:hAnsi="DengXian" w:hint="eastAsia"/>
                <w:sz w:val="18"/>
                <w:szCs w:val="18"/>
              </w:rPr>
              <w:t>w6d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03E55C" w14:textId="77777777" w:rsidR="00BD7F96" w:rsidRPr="003953D9" w:rsidRDefault="00BD7F96" w:rsidP="00F27710">
            <w:pPr>
              <w:snapToGrid w:val="0"/>
              <w:spacing w:before="0" w:after="0"/>
              <w:rPr>
                <w:rFonts w:ascii="DengXian" w:eastAsia="DengXian" w:hAnsi="DengXian"/>
                <w:sz w:val="18"/>
                <w:szCs w:val="18"/>
              </w:rPr>
            </w:pPr>
            <w:r w:rsidRPr="003953D9">
              <w:rPr>
                <w:rFonts w:ascii="DengXian" w:eastAsia="DengXian" w:hAnsi="DengXian" w:hint="eastAsia"/>
                <w:sz w:val="18"/>
                <w:szCs w:val="18"/>
              </w:rPr>
              <w:t xml:space="preserve">GCTCGACTGTGAGAGA </w:t>
            </w:r>
          </w:p>
        </w:tc>
      </w:tr>
      <w:tr w:rsidR="00F27710" w:rsidRPr="00BD7F96" w14:paraId="212D9E37" w14:textId="77777777" w:rsidTr="003953D9">
        <w:trPr>
          <w:trHeight w:hRule="exact" w:val="39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867D7F" w14:textId="77777777" w:rsidR="00BD7F96" w:rsidRPr="003953D9" w:rsidRDefault="00BD7F96" w:rsidP="00F27710">
            <w:pPr>
              <w:snapToGrid w:val="0"/>
              <w:spacing w:before="0" w:after="0"/>
              <w:rPr>
                <w:rFonts w:ascii="DengXian" w:eastAsia="DengXian" w:hAnsi="DengXian"/>
                <w:sz w:val="18"/>
                <w:szCs w:val="18"/>
              </w:rPr>
            </w:pPr>
            <w:r w:rsidRPr="003953D9">
              <w:rPr>
                <w:rFonts w:ascii="DengXian" w:eastAsia="DengXian" w:hAnsi="DengXian" w:hint="eastAsia"/>
                <w:sz w:val="18"/>
                <w:szCs w:val="18"/>
              </w:rPr>
              <w:t>s6d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895D68" w14:textId="77777777" w:rsidR="00BD7F96" w:rsidRPr="003953D9" w:rsidRDefault="00BD7F96" w:rsidP="00F27710">
            <w:pPr>
              <w:snapToGrid w:val="0"/>
              <w:spacing w:before="0" w:after="0"/>
              <w:rPr>
                <w:rFonts w:ascii="DengXian" w:eastAsia="DengXian" w:hAnsi="DengXian"/>
                <w:sz w:val="18"/>
                <w:szCs w:val="18"/>
              </w:rPr>
            </w:pPr>
            <w:r w:rsidRPr="003953D9">
              <w:rPr>
                <w:rFonts w:ascii="DengXian" w:eastAsia="DengXian" w:hAnsi="DengXian" w:hint="eastAsia"/>
                <w:sz w:val="18"/>
                <w:szCs w:val="18"/>
              </w:rPr>
              <w:t>w6d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D14AC1" w14:textId="77777777" w:rsidR="00BD7F96" w:rsidRPr="003953D9" w:rsidRDefault="00BD7F96" w:rsidP="00F27710">
            <w:pPr>
              <w:snapToGrid w:val="0"/>
              <w:spacing w:before="0" w:after="0"/>
              <w:rPr>
                <w:rFonts w:ascii="DengXian" w:eastAsia="DengXian" w:hAnsi="DengXian"/>
                <w:sz w:val="18"/>
                <w:szCs w:val="18"/>
              </w:rPr>
            </w:pPr>
            <w:r w:rsidRPr="003953D9">
              <w:rPr>
                <w:rFonts w:ascii="DengXian" w:eastAsia="DengXian" w:hAnsi="DengXian" w:hint="eastAsia"/>
                <w:sz w:val="18"/>
                <w:szCs w:val="18"/>
              </w:rPr>
              <w:t xml:space="preserve">ACTCTCGCTCTGTAGA </w:t>
            </w:r>
          </w:p>
        </w:tc>
      </w:tr>
    </w:tbl>
    <w:p w14:paraId="4E1E0699" w14:textId="71F3DF46" w:rsidR="00112475" w:rsidRDefault="00112475" w:rsidP="00F27710">
      <w:pPr>
        <w:rPr>
          <w:rFonts w:cs="Times New Roman"/>
          <w:szCs w:val="24"/>
          <w:u w:val="single"/>
        </w:rPr>
      </w:pPr>
    </w:p>
    <w:p w14:paraId="33C964D6" w14:textId="77777777" w:rsidR="00112475" w:rsidRDefault="00112475">
      <w:pPr>
        <w:spacing w:before="0" w:after="200" w:line="276" w:lineRule="auto"/>
        <w:rPr>
          <w:rFonts w:cs="Times New Roman"/>
          <w:szCs w:val="24"/>
          <w:u w:val="single"/>
        </w:rPr>
      </w:pPr>
      <w:r>
        <w:rPr>
          <w:rFonts w:cs="Times New Roman"/>
          <w:szCs w:val="24"/>
          <w:u w:val="single"/>
        </w:rPr>
        <w:br w:type="page"/>
      </w:r>
    </w:p>
    <w:p w14:paraId="502E2881" w14:textId="5B1C67C4" w:rsidR="00112475" w:rsidRPr="000728AB" w:rsidRDefault="00112475" w:rsidP="00112475">
      <w:r w:rsidRPr="00112475">
        <w:rPr>
          <w:rFonts w:eastAsia="Cambria" w:cs="Times New Roman" w:hint="eastAsia"/>
          <w:b/>
          <w:szCs w:val="24"/>
        </w:rPr>
        <w:lastRenderedPageBreak/>
        <w:t>Table</w:t>
      </w:r>
      <w:r w:rsidRPr="00112475">
        <w:rPr>
          <w:rFonts w:eastAsia="Cambria" w:cs="Times New Roman"/>
          <w:b/>
          <w:szCs w:val="24"/>
        </w:rPr>
        <w:t xml:space="preserve"> S2 Physicochemical parameters of samples collected from the Huixian karst wetland in the summer and winter.</w:t>
      </w:r>
    </w:p>
    <w:tbl>
      <w:tblPr>
        <w:tblW w:w="9180" w:type="dxa"/>
        <w:tblLook w:val="04A0" w:firstRow="1" w:lastRow="0" w:firstColumn="1" w:lastColumn="0" w:noHBand="0" w:noVBand="1"/>
      </w:tblPr>
      <w:tblGrid>
        <w:gridCol w:w="860"/>
        <w:gridCol w:w="794"/>
        <w:gridCol w:w="540"/>
        <w:gridCol w:w="746"/>
        <w:gridCol w:w="1302"/>
        <w:gridCol w:w="1029"/>
        <w:gridCol w:w="766"/>
        <w:gridCol w:w="789"/>
        <w:gridCol w:w="1210"/>
        <w:gridCol w:w="1144"/>
      </w:tblGrid>
      <w:tr w:rsidR="00112475" w:rsidRPr="00A45B49" w14:paraId="24ED810D" w14:textId="77777777" w:rsidTr="00CA540B">
        <w:trPr>
          <w:trHeight w:val="10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4B0A3" w14:textId="77777777" w:rsidR="00112475" w:rsidRPr="00A45B4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Samp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89138A" w14:textId="77777777" w:rsidR="00112475" w:rsidRPr="00A45B4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proofErr w:type="spellStart"/>
            <w:r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  <w:t>Sedient</w:t>
            </w:r>
            <w:proofErr w:type="spellEnd"/>
            <w:r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  <w:t xml:space="preserve"> d</w:t>
            </w: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epth</w:t>
            </w: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br/>
              <w:t>(cm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F630E" w14:textId="77777777" w:rsidR="00112475" w:rsidRPr="00A45B4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p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480CB0" w14:textId="77777777" w:rsidR="00112475" w:rsidRPr="00A45B4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 xml:space="preserve">Nitrate </w:t>
            </w: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br/>
              <w:t>(mg/L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BBED7" w14:textId="77777777" w:rsidR="00112475" w:rsidRPr="00A45B4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Sulfate (mg/L)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74FE2B" w14:textId="77777777" w:rsidR="00112475" w:rsidRPr="00A45B4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Moisture content</w:t>
            </w: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br/>
              <w:t>(%)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479D12" w14:textId="77777777" w:rsidR="00112475" w:rsidRPr="00A45B4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 xml:space="preserve">Ca 2+ </w:t>
            </w: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br/>
              <w:t>(mg/L)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61C7E2" w14:textId="77777777" w:rsidR="00112475" w:rsidRPr="00A45B4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Surface water depth</w:t>
            </w: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br/>
              <w:t>(m)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3DE4D2" w14:textId="77777777" w:rsidR="00112475" w:rsidRPr="00A45B4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 xml:space="preserve">  Temperature</w:t>
            </w: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br/>
              <w:t>(℃)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801D36" w14:textId="77777777" w:rsidR="00112475" w:rsidRPr="00A45B4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  <w:t>Macrophyte inhibiting</w:t>
            </w:r>
          </w:p>
        </w:tc>
      </w:tr>
      <w:tr w:rsidR="00112475" w:rsidRPr="00A45B49" w14:paraId="3C074312" w14:textId="77777777" w:rsidTr="00CA540B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CA0CC" w14:textId="77777777" w:rsidR="00112475" w:rsidRPr="00A45B4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s1d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17A1E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0-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699BB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7.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463B1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0.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13F16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1.09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E1B43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51.01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8C53C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128.43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537E38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1DE1B8" w14:textId="77777777" w:rsidR="00112475" w:rsidRPr="00A45B4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28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690C3C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  <w:t>NO</w:t>
            </w:r>
          </w:p>
        </w:tc>
      </w:tr>
      <w:tr w:rsidR="00112475" w:rsidRPr="00A45B49" w14:paraId="2CADCB48" w14:textId="77777777" w:rsidTr="00CA540B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4EB3E" w14:textId="77777777" w:rsidR="00112475" w:rsidRPr="00A45B4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s1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1A455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5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A1FA0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7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C39A7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CB7AC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1.2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F3301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50.9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467F5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159.3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4FD7E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D9C4B" w14:textId="77777777" w:rsidR="00112475" w:rsidRPr="00A45B4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6D31DB0F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  <w:t>NO</w:t>
            </w:r>
          </w:p>
        </w:tc>
      </w:tr>
      <w:tr w:rsidR="00112475" w:rsidRPr="00A45B49" w14:paraId="3397CD39" w14:textId="77777777" w:rsidTr="00CA540B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C5450" w14:textId="77777777" w:rsidR="00112475" w:rsidRPr="00A45B4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s1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B3BA8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10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C7784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7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1FAD7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0D590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0.9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DA56B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54.1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FC4DF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134.2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09866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33E6C" w14:textId="77777777" w:rsidR="00112475" w:rsidRPr="00A45B4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22EE8602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  <w:t>NO</w:t>
            </w:r>
          </w:p>
        </w:tc>
      </w:tr>
      <w:tr w:rsidR="00112475" w:rsidRPr="00A45B49" w14:paraId="48833E9F" w14:textId="77777777" w:rsidTr="00CA540B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8DD05" w14:textId="77777777" w:rsidR="00112475" w:rsidRPr="00A45B4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s1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3F670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15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1F690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7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CBDEA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E9E6A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3.2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00B44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47.9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D29D6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138.9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AD395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3B0A1" w14:textId="77777777" w:rsidR="00112475" w:rsidRPr="00A45B4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5CABDE7D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  <w:t>NO</w:t>
            </w:r>
          </w:p>
        </w:tc>
      </w:tr>
      <w:tr w:rsidR="00112475" w:rsidRPr="00A45B49" w14:paraId="0C03DEA4" w14:textId="77777777" w:rsidTr="00CA540B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6321A" w14:textId="77777777" w:rsidR="00112475" w:rsidRPr="00A45B4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s1d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CEF33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20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17D20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7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A095E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645B1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3.4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CA2BE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48.9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C2E35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125.2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5A9A0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9616D" w14:textId="77777777" w:rsidR="00112475" w:rsidRPr="00A45B4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123B67A5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  <w:t>NO</w:t>
            </w:r>
          </w:p>
        </w:tc>
      </w:tr>
      <w:tr w:rsidR="00112475" w:rsidRPr="00A45B49" w14:paraId="43BFF528" w14:textId="77777777" w:rsidTr="00CA540B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0E7D0" w14:textId="77777777" w:rsidR="00112475" w:rsidRPr="00A45B4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s1d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9CCCF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25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30E86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7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0DEC1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E752C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4.9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1D18F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48.7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113BF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112.7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F5417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9C328" w14:textId="77777777" w:rsidR="00112475" w:rsidRPr="00A45B4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2CE0B657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  <w:t>NO</w:t>
            </w:r>
          </w:p>
        </w:tc>
      </w:tr>
      <w:tr w:rsidR="00112475" w:rsidRPr="00A45B49" w14:paraId="799246CB" w14:textId="77777777" w:rsidTr="00CA540B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CD94C" w14:textId="77777777" w:rsidR="00112475" w:rsidRPr="00A45B4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s3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9034F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0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0F193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7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06242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626E4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1.4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EB30D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60.6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7B25F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104.9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2A647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0.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1BB5F" w14:textId="77777777" w:rsidR="00112475" w:rsidRPr="00A45B4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28</w:t>
            </w:r>
          </w:p>
        </w:tc>
        <w:tc>
          <w:tcPr>
            <w:tcW w:w="1144" w:type="dxa"/>
            <w:vMerge w:val="restart"/>
            <w:tcBorders>
              <w:top w:val="nil"/>
              <w:left w:val="nil"/>
              <w:right w:val="nil"/>
            </w:tcBorders>
          </w:tcPr>
          <w:p w14:paraId="248E1397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  <w:t>water hyacinth</w:t>
            </w:r>
          </w:p>
        </w:tc>
      </w:tr>
      <w:tr w:rsidR="00112475" w:rsidRPr="00A45B49" w14:paraId="240DF174" w14:textId="77777777" w:rsidTr="00CA540B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2C9C3" w14:textId="77777777" w:rsidR="00112475" w:rsidRPr="00A45B4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s3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32CF6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5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09B3A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7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FF350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60579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1.8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CE2C1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40.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3B9E3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117.3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F2704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0.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86700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144" w:type="dxa"/>
            <w:vMerge/>
            <w:tcBorders>
              <w:left w:val="nil"/>
              <w:right w:val="nil"/>
            </w:tcBorders>
          </w:tcPr>
          <w:p w14:paraId="5684145C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</w:p>
        </w:tc>
      </w:tr>
      <w:tr w:rsidR="00112475" w:rsidRPr="00A45B49" w14:paraId="444AC1FF" w14:textId="77777777" w:rsidTr="00CA540B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4B56C" w14:textId="77777777" w:rsidR="00112475" w:rsidRPr="00A45B4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s3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0D89C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10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2B37C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7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C7B94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DCD4F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4.6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A22F1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35.5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B702F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119.2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BA5D9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0.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64973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144" w:type="dxa"/>
            <w:vMerge/>
            <w:tcBorders>
              <w:left w:val="nil"/>
              <w:right w:val="nil"/>
            </w:tcBorders>
          </w:tcPr>
          <w:p w14:paraId="6E2CB5E3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</w:p>
        </w:tc>
      </w:tr>
      <w:tr w:rsidR="00112475" w:rsidRPr="00A45B49" w14:paraId="63EB7E4B" w14:textId="77777777" w:rsidTr="00CA540B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12949" w14:textId="77777777" w:rsidR="00112475" w:rsidRPr="00A45B4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s3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97A3C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15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329CA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7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6FAA1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9E0EE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6.1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7009F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34.7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FBED5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107.3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8E0DF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0.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7AFA4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144" w:type="dxa"/>
            <w:vMerge/>
            <w:tcBorders>
              <w:left w:val="nil"/>
              <w:right w:val="nil"/>
            </w:tcBorders>
          </w:tcPr>
          <w:p w14:paraId="5789FE3E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</w:p>
        </w:tc>
      </w:tr>
      <w:tr w:rsidR="00112475" w:rsidRPr="00A45B49" w14:paraId="2D160FAA" w14:textId="77777777" w:rsidTr="00CA540B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8E10E" w14:textId="77777777" w:rsidR="00112475" w:rsidRPr="00A45B4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s3d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EBFCF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20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14D5B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7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157C8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13E37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5.7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CA469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32.9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C530B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105.2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AB36C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0.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21BAF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144" w:type="dxa"/>
            <w:vMerge/>
            <w:tcBorders>
              <w:left w:val="nil"/>
              <w:right w:val="nil"/>
            </w:tcBorders>
          </w:tcPr>
          <w:p w14:paraId="129D06AE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</w:p>
        </w:tc>
      </w:tr>
      <w:tr w:rsidR="00112475" w:rsidRPr="00A45B49" w14:paraId="1A913B08" w14:textId="77777777" w:rsidTr="00CA540B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3A70D" w14:textId="77777777" w:rsidR="00112475" w:rsidRPr="00A45B4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s3d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C83B4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25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54C08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7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2BF3A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D257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3.3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804E8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37.1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1260D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108.5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D9E88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0.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7B121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144" w:type="dxa"/>
            <w:vMerge/>
            <w:tcBorders>
              <w:left w:val="nil"/>
              <w:bottom w:val="nil"/>
              <w:right w:val="nil"/>
            </w:tcBorders>
          </w:tcPr>
          <w:p w14:paraId="33032438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</w:p>
        </w:tc>
      </w:tr>
      <w:tr w:rsidR="00112475" w:rsidRPr="00A45B49" w14:paraId="54FC2A4F" w14:textId="77777777" w:rsidTr="00CA540B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26EB5" w14:textId="77777777" w:rsidR="00112475" w:rsidRPr="00A45B4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s5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DF690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0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8BFDD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7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55B0D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2CC6E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1.2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94F1B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49.7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CB305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108.7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CBC88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0.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96E98" w14:textId="77777777" w:rsidR="00112475" w:rsidRPr="00A45B4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2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3574981C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  <w:t>NO</w:t>
            </w:r>
          </w:p>
        </w:tc>
      </w:tr>
      <w:tr w:rsidR="00112475" w:rsidRPr="00A45B49" w14:paraId="4BF4FCF6" w14:textId="77777777" w:rsidTr="00CA540B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0051E" w14:textId="77777777" w:rsidR="00112475" w:rsidRPr="00A45B4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s5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149BB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5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6721C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7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47A94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F7ADF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2.7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9A78F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34.7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DFE08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117.3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72DA9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0.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F5B14" w14:textId="77777777" w:rsidR="00112475" w:rsidRPr="00A45B4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2DA5C7F6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  <w:t>NO</w:t>
            </w:r>
          </w:p>
        </w:tc>
      </w:tr>
      <w:tr w:rsidR="00112475" w:rsidRPr="00A45B49" w14:paraId="1B2F07E1" w14:textId="77777777" w:rsidTr="00CA540B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945FB" w14:textId="77777777" w:rsidR="00112475" w:rsidRPr="00A45B4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s5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E7524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10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0C072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6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38B23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DA09F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4.0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7C49C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36.3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E6E23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115.7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409E8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0.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CF746" w14:textId="77777777" w:rsidR="00112475" w:rsidRPr="00A45B4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0FA72B26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  <w:t>NO</w:t>
            </w:r>
          </w:p>
        </w:tc>
      </w:tr>
      <w:tr w:rsidR="00112475" w:rsidRPr="00A45B49" w14:paraId="264B6EC9" w14:textId="77777777" w:rsidTr="00CA540B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E099E" w14:textId="77777777" w:rsidR="00112475" w:rsidRPr="00A45B4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s5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3EC29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15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79AD1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6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B070F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AC110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9.9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D4AE5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34.6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F02FD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107.3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28EE8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0.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142CF" w14:textId="77777777" w:rsidR="00112475" w:rsidRPr="00A45B4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4B6CC196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  <w:t>NO</w:t>
            </w:r>
          </w:p>
        </w:tc>
      </w:tr>
      <w:tr w:rsidR="00112475" w:rsidRPr="00A45B49" w14:paraId="0902673D" w14:textId="77777777" w:rsidTr="00CA540B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5EDCF" w14:textId="77777777" w:rsidR="00112475" w:rsidRPr="00A45B4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s5d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10168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20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FB924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6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E6310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B0D25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8.1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3FDFC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36.7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39993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112.4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74B88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0.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983E9" w14:textId="77777777" w:rsidR="00112475" w:rsidRPr="00A45B4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2F1663E0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  <w:t>NO</w:t>
            </w:r>
          </w:p>
        </w:tc>
      </w:tr>
      <w:tr w:rsidR="00112475" w:rsidRPr="00A45B49" w14:paraId="5634B28F" w14:textId="77777777" w:rsidTr="00CA540B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F40FD" w14:textId="77777777" w:rsidR="00112475" w:rsidRPr="00A45B4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s5d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CFBBB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25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21C43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6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2FC53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6C8A8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8.9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C99F8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36.4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B76C3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108.6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81578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0.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C7563" w14:textId="77777777" w:rsidR="00112475" w:rsidRPr="00A45B4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35F013CF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  <w:t>NO</w:t>
            </w:r>
          </w:p>
        </w:tc>
      </w:tr>
      <w:tr w:rsidR="00112475" w:rsidRPr="00A45B49" w14:paraId="459E3B7C" w14:textId="77777777" w:rsidTr="00CA540B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2F7EF" w14:textId="77777777" w:rsidR="00112475" w:rsidRPr="00A45B4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s6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E5972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0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A7182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7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17540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BD6BD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2.2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9FD3C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47.9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4A1EB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101.1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473EA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0.0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F8CAE" w14:textId="77777777" w:rsidR="00112475" w:rsidRPr="00A45B4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2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3B04E3A6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  <w:t>NO</w:t>
            </w:r>
          </w:p>
        </w:tc>
      </w:tr>
      <w:tr w:rsidR="00112475" w:rsidRPr="00A45B49" w14:paraId="6315B27B" w14:textId="77777777" w:rsidTr="00CA540B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CD844" w14:textId="77777777" w:rsidR="00112475" w:rsidRPr="00A45B4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s6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188D7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5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B554E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7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469D3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CB159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0.6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C7A2C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51.9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7D7D4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103.7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FC4CB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0.0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D855A" w14:textId="77777777" w:rsidR="00112475" w:rsidRPr="00A45B4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55D18CDC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  <w:t>NO</w:t>
            </w:r>
          </w:p>
        </w:tc>
      </w:tr>
      <w:tr w:rsidR="00112475" w:rsidRPr="00A45B49" w14:paraId="70C2FC85" w14:textId="77777777" w:rsidTr="00CA540B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CFB5D" w14:textId="77777777" w:rsidR="00112475" w:rsidRPr="00A45B4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s6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40117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10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AB52E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7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5A025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D7DA3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0.5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9BA04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44.6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2298F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116.4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12154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0.0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846D7" w14:textId="77777777" w:rsidR="00112475" w:rsidRPr="00A45B4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4AE29034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  <w:t>NO</w:t>
            </w:r>
          </w:p>
        </w:tc>
      </w:tr>
      <w:tr w:rsidR="00112475" w:rsidRPr="00A45B49" w14:paraId="42470553" w14:textId="77777777" w:rsidTr="00CA540B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E6E29" w14:textId="77777777" w:rsidR="00112475" w:rsidRPr="00A45B4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s6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4C77A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15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57015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7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9AA86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FA8CD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0.5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B9D4F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50.2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EBB90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148.5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E514F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0.0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24746" w14:textId="77777777" w:rsidR="00112475" w:rsidRPr="00A45B4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448520C5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  <w:t>NO</w:t>
            </w:r>
          </w:p>
        </w:tc>
      </w:tr>
      <w:tr w:rsidR="00112475" w:rsidRPr="00A45B49" w14:paraId="641DFB7B" w14:textId="77777777" w:rsidTr="00CA540B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4203D" w14:textId="77777777" w:rsidR="00112475" w:rsidRPr="00A45B4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s6d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58AE4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20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E38A7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7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020C1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56DE6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0.4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5D3FD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53.8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27D08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159.7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379DE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0.0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70AF1" w14:textId="77777777" w:rsidR="00112475" w:rsidRPr="00A45B4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7F6BC2D2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  <w:t>NO</w:t>
            </w:r>
          </w:p>
        </w:tc>
      </w:tr>
      <w:tr w:rsidR="00112475" w:rsidRPr="00A45B49" w14:paraId="77351C8B" w14:textId="77777777" w:rsidTr="00CA540B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58E00" w14:textId="77777777" w:rsidR="00112475" w:rsidRPr="00A45B4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s6d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57A8E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25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B6A6E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7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EFDC9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B03BA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0.4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ACC24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56.4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64530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121.3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9208D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0.0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27A19" w14:textId="77777777" w:rsidR="00112475" w:rsidRPr="00A45B4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11C2BF64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  <w:t>NO</w:t>
            </w:r>
          </w:p>
        </w:tc>
      </w:tr>
      <w:tr w:rsidR="00112475" w:rsidRPr="00A45B49" w14:paraId="00C0544F" w14:textId="77777777" w:rsidTr="00CA540B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4E9B2" w14:textId="77777777" w:rsidR="00112475" w:rsidRPr="00A45B4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w1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62C67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0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243FB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7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6E8D9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ND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F9FA2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0.8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BB250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56.4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48432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158.7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069E7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B8095" w14:textId="77777777" w:rsidR="00112475" w:rsidRPr="00A45B4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3F10C0C6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  <w:t>NO</w:t>
            </w:r>
          </w:p>
        </w:tc>
      </w:tr>
      <w:tr w:rsidR="00112475" w:rsidRPr="00A45B49" w14:paraId="0083CA3E" w14:textId="77777777" w:rsidTr="00CA540B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F0F26" w14:textId="77777777" w:rsidR="00112475" w:rsidRPr="00A45B4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w1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50457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5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45366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7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04912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00949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0.6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115E0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50.4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122D8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102.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284AD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889E9" w14:textId="77777777" w:rsidR="00112475" w:rsidRPr="00A45B4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035F77CE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  <w:t>NO</w:t>
            </w:r>
          </w:p>
        </w:tc>
      </w:tr>
      <w:tr w:rsidR="00112475" w:rsidRPr="00A45B49" w14:paraId="5DDEEADD" w14:textId="77777777" w:rsidTr="00CA540B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26D09" w14:textId="77777777" w:rsidR="00112475" w:rsidRPr="00A45B4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w1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DDB2C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10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DF150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7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F6B18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C5A2D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0.7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C3DBF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54.5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9BA93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101.3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792B6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42CF5" w14:textId="77777777" w:rsidR="00112475" w:rsidRPr="00A45B4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5B3D6880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  <w:t>NO</w:t>
            </w:r>
          </w:p>
        </w:tc>
      </w:tr>
      <w:tr w:rsidR="00112475" w:rsidRPr="00A45B49" w14:paraId="1E00E751" w14:textId="77777777" w:rsidTr="00CA540B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4FD7F" w14:textId="77777777" w:rsidR="00112475" w:rsidRPr="00A45B4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w1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DC97B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15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72D15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7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93759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D3E6E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0.9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0C76C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51.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F3C52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138.8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9F793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B7773" w14:textId="77777777" w:rsidR="00112475" w:rsidRPr="00A45B4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767267B1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  <w:t>NO</w:t>
            </w:r>
          </w:p>
        </w:tc>
      </w:tr>
      <w:tr w:rsidR="00112475" w:rsidRPr="00A45B49" w14:paraId="7BA263D9" w14:textId="77777777" w:rsidTr="00CA540B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6C533" w14:textId="77777777" w:rsidR="00112475" w:rsidRPr="00A45B4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w1d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806E7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20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D896E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7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E460A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19186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0.4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89BBF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55.7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BAE9A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104.1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616FA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C1DCF" w14:textId="77777777" w:rsidR="00112475" w:rsidRPr="00A45B4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7C704F62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  <w:t>NO</w:t>
            </w:r>
          </w:p>
        </w:tc>
      </w:tr>
      <w:tr w:rsidR="00112475" w:rsidRPr="00A45B49" w14:paraId="6B849D0C" w14:textId="77777777" w:rsidTr="00CA540B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D88C6" w14:textId="77777777" w:rsidR="00112475" w:rsidRPr="00A45B4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w1d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4E109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25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9C639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7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65C23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985FB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1.0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5AACD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52.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65249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95.7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FB63B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EA4A4" w14:textId="77777777" w:rsidR="00112475" w:rsidRPr="00A45B4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035EEBB1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  <w:t>NO</w:t>
            </w:r>
          </w:p>
        </w:tc>
      </w:tr>
      <w:tr w:rsidR="00112475" w:rsidRPr="00A45B49" w14:paraId="3FA0A0F3" w14:textId="77777777" w:rsidTr="00CA540B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9B498" w14:textId="77777777" w:rsidR="00112475" w:rsidRPr="00A45B4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w3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1FFF7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0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56AEB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7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37816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2BF1B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1.5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A5ADB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50.4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C5A8D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98.3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AA8A4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0.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4781E" w14:textId="77777777" w:rsidR="00112475" w:rsidRPr="00A45B4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1144" w:type="dxa"/>
            <w:vMerge w:val="restart"/>
            <w:tcBorders>
              <w:top w:val="nil"/>
              <w:left w:val="nil"/>
              <w:right w:val="nil"/>
            </w:tcBorders>
          </w:tcPr>
          <w:p w14:paraId="0FE0D6E4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  <w:t xml:space="preserve">submerged green plants </w:t>
            </w:r>
          </w:p>
        </w:tc>
      </w:tr>
      <w:tr w:rsidR="00112475" w:rsidRPr="00A45B49" w14:paraId="41B1F030" w14:textId="77777777" w:rsidTr="00CA540B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B65FE" w14:textId="77777777" w:rsidR="00112475" w:rsidRPr="00A45B4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w3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48157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5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2A5B2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7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B7541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E256A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0.8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E3571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44.5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4F309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117.9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C88F2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0.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E7C51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144" w:type="dxa"/>
            <w:vMerge/>
            <w:tcBorders>
              <w:left w:val="nil"/>
              <w:right w:val="nil"/>
            </w:tcBorders>
          </w:tcPr>
          <w:p w14:paraId="78A3DF14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</w:p>
        </w:tc>
      </w:tr>
      <w:tr w:rsidR="00112475" w:rsidRPr="00A45B49" w14:paraId="0AC11B37" w14:textId="77777777" w:rsidTr="00CA540B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826E5" w14:textId="77777777" w:rsidR="00112475" w:rsidRPr="00A45B4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w3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907A4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10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7005D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7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5A4E8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4502B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1.3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44D14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36.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DA85F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112.3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10F83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0.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D0DF9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144" w:type="dxa"/>
            <w:vMerge/>
            <w:tcBorders>
              <w:left w:val="nil"/>
              <w:right w:val="nil"/>
            </w:tcBorders>
          </w:tcPr>
          <w:p w14:paraId="483DED30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</w:p>
        </w:tc>
      </w:tr>
      <w:tr w:rsidR="00112475" w:rsidRPr="00A45B49" w14:paraId="6F763738" w14:textId="77777777" w:rsidTr="00CA540B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DB91D" w14:textId="77777777" w:rsidR="00112475" w:rsidRPr="00A45B4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w3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366DA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15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D8074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7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5B203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B0F0F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3.3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D707D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35.5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15488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119.4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4DF8A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0.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08DD2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144" w:type="dxa"/>
            <w:vMerge/>
            <w:tcBorders>
              <w:left w:val="nil"/>
              <w:right w:val="nil"/>
            </w:tcBorders>
          </w:tcPr>
          <w:p w14:paraId="5F2D7F37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</w:p>
        </w:tc>
      </w:tr>
      <w:tr w:rsidR="00112475" w:rsidRPr="00A45B49" w14:paraId="04917D46" w14:textId="77777777" w:rsidTr="00CA540B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1622C" w14:textId="77777777" w:rsidR="00112475" w:rsidRPr="00A45B4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w3d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FEB27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20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D27B7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7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9445D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0760F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4.3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DE1DB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30.2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E888C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114.2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90B40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0.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1460E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144" w:type="dxa"/>
            <w:vMerge/>
            <w:tcBorders>
              <w:left w:val="nil"/>
              <w:right w:val="nil"/>
            </w:tcBorders>
          </w:tcPr>
          <w:p w14:paraId="25E95C95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</w:p>
        </w:tc>
      </w:tr>
      <w:tr w:rsidR="00112475" w:rsidRPr="00A45B49" w14:paraId="42684B36" w14:textId="77777777" w:rsidTr="00CA540B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FA24C" w14:textId="77777777" w:rsidR="00112475" w:rsidRPr="00A45B4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w3d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21C78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25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AFFC9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7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393D8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B866E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4.7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1164E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35.0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ACAB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105.8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9D90A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0.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821F5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144" w:type="dxa"/>
            <w:vMerge/>
            <w:tcBorders>
              <w:left w:val="nil"/>
              <w:bottom w:val="nil"/>
              <w:right w:val="nil"/>
            </w:tcBorders>
          </w:tcPr>
          <w:p w14:paraId="778B9F39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</w:p>
        </w:tc>
      </w:tr>
      <w:tr w:rsidR="00112475" w:rsidRPr="00A45B49" w14:paraId="33EAFD85" w14:textId="77777777" w:rsidTr="00CA540B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A3A0C" w14:textId="77777777" w:rsidR="00112475" w:rsidRPr="00A45B4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w5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1B9A0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0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AEBBE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7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2AFD6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0A072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1.3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8316D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51.5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CC750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115.5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7220D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0.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22C55" w14:textId="77777777" w:rsidR="00112475" w:rsidRPr="00A45B4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13FB8A07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  <w:t>NO</w:t>
            </w:r>
          </w:p>
        </w:tc>
      </w:tr>
      <w:tr w:rsidR="00112475" w:rsidRPr="00A45B49" w14:paraId="0EEFA904" w14:textId="77777777" w:rsidTr="00CA540B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C9C06" w14:textId="77777777" w:rsidR="00112475" w:rsidRPr="00A45B4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w5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A81AC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5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D881E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7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B9834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ACA4D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1.2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FA36B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36.5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D2999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129.9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19172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0.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5AB77" w14:textId="77777777" w:rsidR="00112475" w:rsidRPr="00A45B4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035FD80A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  <w:t>NO</w:t>
            </w:r>
          </w:p>
        </w:tc>
      </w:tr>
      <w:tr w:rsidR="00112475" w:rsidRPr="00A45B49" w14:paraId="705BFD83" w14:textId="77777777" w:rsidTr="00CA540B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3A678" w14:textId="77777777" w:rsidR="00112475" w:rsidRPr="00A45B4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w5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5FCEC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10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4AD78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7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FB63A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E9C8C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1.3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879A8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36.6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FF0DB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123.8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7DEB2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0.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72409" w14:textId="77777777" w:rsidR="00112475" w:rsidRPr="00A45B4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4F5E5126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  <w:t>NO</w:t>
            </w:r>
          </w:p>
        </w:tc>
      </w:tr>
      <w:tr w:rsidR="00112475" w:rsidRPr="00A45B49" w14:paraId="2987645F" w14:textId="77777777" w:rsidTr="00CA540B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97B36" w14:textId="77777777" w:rsidR="00112475" w:rsidRPr="00A45B4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w5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87A65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15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C3BDF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7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1C947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39EE1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1.3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301C4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41.7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7A8DA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100.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57535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0.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E4D10" w14:textId="77777777" w:rsidR="00112475" w:rsidRPr="00A45B4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60BF64B5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  <w:t>NO</w:t>
            </w:r>
          </w:p>
        </w:tc>
      </w:tr>
      <w:tr w:rsidR="00112475" w:rsidRPr="00A45B49" w14:paraId="675F3A23" w14:textId="77777777" w:rsidTr="00CA540B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26A93" w14:textId="77777777" w:rsidR="00112475" w:rsidRPr="00A45B4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w5d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F6FFB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20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7BD35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7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28FF8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9DE47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0.9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14B0B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36.5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8CB93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126.2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6936F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0.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2B250" w14:textId="77777777" w:rsidR="00112475" w:rsidRPr="00A45B4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1E4F6841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  <w:t>NO</w:t>
            </w:r>
          </w:p>
        </w:tc>
      </w:tr>
      <w:tr w:rsidR="00112475" w:rsidRPr="00A45B49" w14:paraId="7E054B1D" w14:textId="77777777" w:rsidTr="00CA540B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63737" w14:textId="77777777" w:rsidR="00112475" w:rsidRPr="00A45B4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w5d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12566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25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4B3E4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7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5F2A5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A5BFE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2.0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7CDA7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37.5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96A38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123.7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CA50F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0.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50B91" w14:textId="77777777" w:rsidR="00112475" w:rsidRPr="00A45B4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2159685C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  <w:t>NO</w:t>
            </w:r>
          </w:p>
        </w:tc>
      </w:tr>
      <w:tr w:rsidR="00112475" w:rsidRPr="00A45B49" w14:paraId="11AA6468" w14:textId="77777777" w:rsidTr="00CA540B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F927E" w14:textId="77777777" w:rsidR="00112475" w:rsidRPr="00A45B4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w6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3C875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0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E24CC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7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655FD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DA760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57.4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AC6E5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52.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D21CC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190.1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66A72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0.0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E815D" w14:textId="77777777" w:rsidR="00112475" w:rsidRPr="00A45B4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2DC5A07B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  <w:t>NO</w:t>
            </w:r>
          </w:p>
        </w:tc>
      </w:tr>
      <w:tr w:rsidR="00112475" w:rsidRPr="00A45B49" w14:paraId="69D5FF7C" w14:textId="77777777" w:rsidTr="00CA540B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A9577" w14:textId="77777777" w:rsidR="00112475" w:rsidRPr="00A45B4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w6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4CC19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5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6BB12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7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348E1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FA113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74.5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33EBA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48.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A43D4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211.1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90956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0.0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802AE" w14:textId="77777777" w:rsidR="00112475" w:rsidRPr="00A45B4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21EBB045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  <w:t>NO</w:t>
            </w:r>
          </w:p>
        </w:tc>
      </w:tr>
      <w:tr w:rsidR="00112475" w:rsidRPr="00A45B49" w14:paraId="2EB77E4A" w14:textId="77777777" w:rsidTr="00CA540B">
        <w:trPr>
          <w:trHeight w:val="34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72FA2" w14:textId="77777777" w:rsidR="00112475" w:rsidRPr="00A45B4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w6d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B2FCA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10-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565B2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7.4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B4DAE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FFB55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64.90</w:t>
            </w:r>
          </w:p>
        </w:tc>
        <w:tc>
          <w:tcPr>
            <w:tcW w:w="10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9ADBD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47.98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B1EE6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176.87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vAlign w:val="center"/>
          </w:tcPr>
          <w:p w14:paraId="3F1D4555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0.03</w:t>
            </w:r>
          </w:p>
        </w:tc>
        <w:tc>
          <w:tcPr>
            <w:tcW w:w="1210" w:type="dxa"/>
            <w:tcBorders>
              <w:top w:val="nil"/>
              <w:left w:val="nil"/>
              <w:right w:val="nil"/>
            </w:tcBorders>
            <w:vAlign w:val="center"/>
          </w:tcPr>
          <w:p w14:paraId="60F9974F" w14:textId="77777777" w:rsidR="00112475" w:rsidRPr="00A45B4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144" w:type="dxa"/>
            <w:tcBorders>
              <w:top w:val="nil"/>
              <w:left w:val="nil"/>
              <w:right w:val="nil"/>
            </w:tcBorders>
          </w:tcPr>
          <w:p w14:paraId="622E8BD6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  <w:t>NO</w:t>
            </w:r>
          </w:p>
        </w:tc>
      </w:tr>
      <w:tr w:rsidR="00112475" w:rsidRPr="00A45B49" w14:paraId="167E5E9B" w14:textId="77777777" w:rsidTr="00CA540B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4A5CA" w14:textId="77777777" w:rsidR="00112475" w:rsidRPr="00A45B4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w6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9061C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15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C1DD7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7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18763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3C956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50.8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FE97E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51.2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D6D5B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213.8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8E2B9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0.0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EA28E" w14:textId="77777777" w:rsidR="00112475" w:rsidRPr="00A45B4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3B2F0923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  <w:t>NO</w:t>
            </w:r>
          </w:p>
        </w:tc>
      </w:tr>
      <w:tr w:rsidR="00112475" w:rsidRPr="00A45B49" w14:paraId="332BF874" w14:textId="77777777" w:rsidTr="00CA540B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02073" w14:textId="77777777" w:rsidR="00112475" w:rsidRPr="00A45B4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w6d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9A1D5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20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26236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7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E98CA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8823C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12.9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8ED39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57.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16ABD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122.3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8B5FE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0.0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AA93C" w14:textId="77777777" w:rsidR="00112475" w:rsidRPr="00A45B4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0B6B6C72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  <w:t>NO</w:t>
            </w:r>
          </w:p>
        </w:tc>
      </w:tr>
      <w:tr w:rsidR="00112475" w:rsidRPr="00A45B49" w14:paraId="5E086387" w14:textId="77777777" w:rsidTr="00CA540B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745F8" w14:textId="77777777" w:rsidR="00112475" w:rsidRPr="00A45B4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w6d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40E0B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25-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B7265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7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06196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C899D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1.85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828DF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60.3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4CEDF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0028A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107.19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E13560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0.03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C98129" w14:textId="77777777" w:rsidR="00112475" w:rsidRPr="00A45B4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6CE135" w14:textId="77777777" w:rsidR="00112475" w:rsidRPr="000028A9" w:rsidRDefault="00112475" w:rsidP="00CA540B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A45B49"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  <w:t>NO</w:t>
            </w:r>
          </w:p>
        </w:tc>
      </w:tr>
    </w:tbl>
    <w:p w14:paraId="02DF1181" w14:textId="069F4153" w:rsidR="00112475" w:rsidRDefault="00112475" w:rsidP="00112475">
      <w:pPr>
        <w:rPr>
          <w:rFonts w:cs="Times New Roman"/>
          <w:szCs w:val="24"/>
          <w:lang w:eastAsia="zh-CN"/>
        </w:rPr>
      </w:pPr>
      <w:r w:rsidRPr="00A45B49">
        <w:rPr>
          <w:rFonts w:cs="Times New Roman"/>
          <w:szCs w:val="24"/>
          <w:lang w:eastAsia="zh-CN"/>
        </w:rPr>
        <w:t>ND, below 0.05 mg/L</w:t>
      </w:r>
      <w:r>
        <w:rPr>
          <w:rFonts w:cs="Times New Roman"/>
          <w:szCs w:val="24"/>
          <w:lang w:eastAsia="zh-CN"/>
        </w:rPr>
        <w:t xml:space="preserve">; </w:t>
      </w:r>
      <w:r w:rsidRPr="00A45B49">
        <w:rPr>
          <w:rFonts w:cs="Times New Roman" w:hint="eastAsia"/>
          <w:szCs w:val="24"/>
          <w:lang w:eastAsia="zh-CN"/>
        </w:rPr>
        <w:t>N</w:t>
      </w:r>
      <w:r w:rsidRPr="00A45B49">
        <w:rPr>
          <w:rFonts w:cs="Times New Roman"/>
          <w:szCs w:val="24"/>
          <w:lang w:eastAsia="zh-CN"/>
        </w:rPr>
        <w:t xml:space="preserve">A, not </w:t>
      </w:r>
      <w:r w:rsidR="00B10FE9" w:rsidRPr="00A45B49">
        <w:rPr>
          <w:rFonts w:cs="Times New Roman"/>
          <w:szCs w:val="24"/>
          <w:lang w:eastAsia="zh-CN"/>
        </w:rPr>
        <w:t>analyzed</w:t>
      </w:r>
      <w:r>
        <w:rPr>
          <w:rFonts w:cs="Times New Roman"/>
          <w:szCs w:val="24"/>
          <w:lang w:eastAsia="zh-CN"/>
        </w:rPr>
        <w:t xml:space="preserve">; </w:t>
      </w:r>
      <w:r w:rsidRPr="00A45B49">
        <w:rPr>
          <w:rFonts w:cs="Times New Roman"/>
          <w:szCs w:val="24"/>
          <w:lang w:eastAsia="zh-CN"/>
        </w:rPr>
        <w:t>NO, not observed</w:t>
      </w:r>
      <w:r>
        <w:rPr>
          <w:rFonts w:cs="Times New Roman"/>
          <w:szCs w:val="24"/>
          <w:lang w:eastAsia="zh-CN"/>
        </w:rPr>
        <w:t>; SA, the same as above.</w:t>
      </w:r>
    </w:p>
    <w:p w14:paraId="42AF4513" w14:textId="5D43EE72" w:rsidR="00112475" w:rsidRDefault="00112475">
      <w:pPr>
        <w:spacing w:before="0" w:after="200" w:line="276" w:lineRule="auto"/>
      </w:pPr>
      <w:r>
        <w:br w:type="page"/>
      </w:r>
    </w:p>
    <w:p w14:paraId="58F9C11F" w14:textId="67B997DC" w:rsidR="00112475" w:rsidRPr="00112475" w:rsidRDefault="00112475" w:rsidP="00112475">
      <w:pPr>
        <w:rPr>
          <w:rFonts w:eastAsia="Cambria" w:cs="Times New Roman"/>
          <w:b/>
          <w:szCs w:val="24"/>
        </w:rPr>
      </w:pPr>
      <w:r w:rsidRPr="00112475">
        <w:rPr>
          <w:rFonts w:eastAsia="Cambria" w:cs="Times New Roman" w:hint="eastAsia"/>
          <w:b/>
          <w:szCs w:val="24"/>
        </w:rPr>
        <w:t>T</w:t>
      </w:r>
      <w:r w:rsidRPr="00112475">
        <w:rPr>
          <w:rFonts w:eastAsia="Cambria" w:cs="Times New Roman"/>
          <w:b/>
          <w:szCs w:val="24"/>
        </w:rPr>
        <w:t>able S3 Alpha diversity indices of samples collected from the Huixian karst wetland in the summer and winter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682"/>
        <w:gridCol w:w="1209"/>
        <w:gridCol w:w="1175"/>
        <w:gridCol w:w="1175"/>
        <w:gridCol w:w="1101"/>
        <w:gridCol w:w="1276"/>
        <w:gridCol w:w="1452"/>
        <w:gridCol w:w="1707"/>
      </w:tblGrid>
      <w:tr w:rsidR="00112475" w:rsidRPr="003953D9" w14:paraId="0CC5CD19" w14:textId="77777777" w:rsidTr="00EB54F1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729D3B" w14:textId="77777777" w:rsidR="00112475" w:rsidRPr="003953D9" w:rsidRDefault="00112475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Samp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06812D" w14:textId="77777777" w:rsidR="00112475" w:rsidRPr="003953D9" w:rsidRDefault="00112475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Observed OT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9683A6" w14:textId="77777777" w:rsidR="00112475" w:rsidRPr="003953D9" w:rsidRDefault="00112475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Chao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45569C" w14:textId="77777777" w:rsidR="00112475" w:rsidRPr="003953D9" w:rsidRDefault="00112475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A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18A0AD" w14:textId="77777777" w:rsidR="00112475" w:rsidRPr="003953D9" w:rsidRDefault="00112475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PD whole tre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D8C604" w14:textId="77777777" w:rsidR="00112475" w:rsidRPr="003953D9" w:rsidRDefault="00112475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Good's cover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3177FF" w14:textId="77777777" w:rsidR="00112475" w:rsidRPr="003953D9" w:rsidRDefault="00112475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Simpson's index (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D5525F" w14:textId="77777777" w:rsidR="00112475" w:rsidRPr="003953D9" w:rsidRDefault="00112475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Shannon diversity index</w:t>
            </w:r>
          </w:p>
        </w:tc>
      </w:tr>
      <w:tr w:rsidR="00EB54F1" w:rsidRPr="003953D9" w14:paraId="66E9B92D" w14:textId="77777777" w:rsidTr="00EB54F1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9EF9B" w14:textId="77777777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s1d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9D7A3" w14:textId="77777777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  <w:t>3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2693E" w14:textId="5FB28D77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sz w:val="18"/>
                <w:szCs w:val="18"/>
              </w:rPr>
              <w:t>843.5681818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C7858" w14:textId="73E91CC9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1025.129399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19585" w14:textId="64C38FA1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17.380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1E914" w14:textId="6BD1A116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0.700137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79556" w14:textId="6A5C4554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0.9769000376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8BB63" w14:textId="155396D5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7.06122607803</w:t>
            </w:r>
          </w:p>
        </w:tc>
      </w:tr>
      <w:tr w:rsidR="00EB54F1" w:rsidRPr="003953D9" w14:paraId="213EE1B4" w14:textId="77777777" w:rsidTr="00EB54F1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1E8FD" w14:textId="77777777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s1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3EC21" w14:textId="77777777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  <w:t>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68CFF" w14:textId="2B2E0F93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sz w:val="18"/>
                <w:szCs w:val="18"/>
              </w:rPr>
              <w:t>511.538461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BF8C3" w14:textId="6106B047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612.779165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340DB" w14:textId="253270A3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12.93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C009A" w14:textId="61050B3A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0.70873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FF546" w14:textId="57191794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0.977637854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17CD5" w14:textId="7B29CD37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6.8687634858</w:t>
            </w:r>
          </w:p>
        </w:tc>
      </w:tr>
      <w:tr w:rsidR="00EB54F1" w:rsidRPr="003953D9" w14:paraId="5B392F30" w14:textId="77777777" w:rsidTr="00EB54F1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586A5" w14:textId="77777777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s1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B09A9" w14:textId="77777777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E6831" w14:textId="3C22AEAE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sz w:val="18"/>
                <w:szCs w:val="18"/>
              </w:rPr>
              <w:t>40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00ACC" w14:textId="5D745122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442.074973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B1CA2" w14:textId="7D0C9831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13.02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65B9A" w14:textId="413A0E4E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0.7936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4FA64" w14:textId="4007F2C5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0.974631853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680D5" w14:textId="1AA64935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6.61309359347</w:t>
            </w:r>
          </w:p>
        </w:tc>
      </w:tr>
      <w:tr w:rsidR="00EB54F1" w:rsidRPr="003953D9" w14:paraId="556FF723" w14:textId="77777777" w:rsidTr="00EB54F1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42D0A" w14:textId="77777777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s1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0A1FD" w14:textId="77777777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  <w:t>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33A15" w14:textId="632E3A19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sz w:val="18"/>
                <w:szCs w:val="18"/>
              </w:rPr>
              <w:t>647.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802EF" w14:textId="4D79E05F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877.822395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5535A" w14:textId="58EFCFDE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14.89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B9D4E" w14:textId="1D8702F6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0.67811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E8BAE" w14:textId="725D10A9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0.985752544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183F3" w14:textId="2C463C25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7.15875194989</w:t>
            </w:r>
          </w:p>
        </w:tc>
      </w:tr>
      <w:tr w:rsidR="00EB54F1" w:rsidRPr="003953D9" w14:paraId="3A19C1ED" w14:textId="77777777" w:rsidTr="00EB54F1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8EF47" w14:textId="77777777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s1d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05069" w14:textId="77777777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988EA" w14:textId="322634E2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sz w:val="18"/>
                <w:szCs w:val="18"/>
              </w:rPr>
              <w:t>578.16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63865" w14:textId="6A5434B3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645.725862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E6E27" w14:textId="27FA7159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12.22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4CAD9" w14:textId="31D808D5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0.634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6CA43" w14:textId="18A531EF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0.985841777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A479A" w14:textId="0D5DA705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6.92472838595</w:t>
            </w:r>
          </w:p>
        </w:tc>
      </w:tr>
      <w:tr w:rsidR="00EB54F1" w:rsidRPr="003953D9" w14:paraId="318758D2" w14:textId="77777777" w:rsidTr="00EB54F1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178EB" w14:textId="77777777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s1d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87E5A" w14:textId="77777777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  <w:t>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41843" w14:textId="491850D8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sz w:val="18"/>
                <w:szCs w:val="18"/>
              </w:rPr>
              <w:t>423.446808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3ACD0" w14:textId="50863077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463.602377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985AD" w14:textId="69E441EA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13.1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9F6B9" w14:textId="33D3006B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0.75454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AC583" w14:textId="102D663F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0.984165289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8162B" w14:textId="2CA8D4D9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7.06395081904</w:t>
            </w:r>
          </w:p>
        </w:tc>
      </w:tr>
      <w:tr w:rsidR="00EB54F1" w:rsidRPr="003953D9" w14:paraId="4AECD488" w14:textId="77777777" w:rsidTr="00EB54F1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74B07" w14:textId="77777777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s3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6241D" w14:textId="77777777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  <w:t>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41479" w14:textId="3AA331DA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sz w:val="18"/>
                <w:szCs w:val="18"/>
              </w:rPr>
              <w:t>510.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238AE" w14:textId="1D067235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582.135831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53311" w14:textId="424881B1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10.8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4F46F" w14:textId="35FFB03D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0.64124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21778" w14:textId="0FD2500B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0.98206134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B4BEF" w14:textId="13E81D5B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6.75201484816</w:t>
            </w:r>
          </w:p>
        </w:tc>
      </w:tr>
      <w:tr w:rsidR="00EB54F1" w:rsidRPr="003953D9" w14:paraId="0D4CDEC7" w14:textId="77777777" w:rsidTr="00EB54F1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254E5" w14:textId="77777777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s3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FE02F" w14:textId="77777777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  <w:t>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842D1" w14:textId="4E8D4CFF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sz w:val="18"/>
                <w:szCs w:val="18"/>
              </w:rPr>
              <w:t>1078.93877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81A4D" w14:textId="1CE945B8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1221.8748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5D5A9" w14:textId="1F467CB9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28.81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29E7E" w14:textId="2EB49B97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0.79402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72969" w14:textId="72F84A66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0.991453440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C4842" w14:textId="7D5AE53B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8.0409231534</w:t>
            </w:r>
          </w:p>
        </w:tc>
      </w:tr>
      <w:tr w:rsidR="00EB54F1" w:rsidRPr="003953D9" w14:paraId="278C22F9" w14:textId="77777777" w:rsidTr="00EB54F1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B37C2" w14:textId="77777777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s3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6E18C" w14:textId="77777777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78A0E" w14:textId="42EA9810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sz w:val="18"/>
                <w:szCs w:val="18"/>
              </w:rPr>
              <w:t>506.129032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81EE4" w14:textId="5BB7B99F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566.282309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5E892" w14:textId="15121FA1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13.10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7F76B" w14:textId="5FB1A25F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0.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B7733" w14:textId="71C44957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0.986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8A342" w14:textId="141C5391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6.96956960311</w:t>
            </w:r>
          </w:p>
        </w:tc>
      </w:tr>
      <w:tr w:rsidR="00EB54F1" w:rsidRPr="003953D9" w14:paraId="7F5C9507" w14:textId="77777777" w:rsidTr="00EB54F1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67802" w14:textId="77777777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s3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6BE7D" w14:textId="77777777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  <w:t>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6B27A" w14:textId="55C3E6BD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sz w:val="18"/>
                <w:szCs w:val="18"/>
              </w:rPr>
              <w:t>656.59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9CFD5" w14:textId="172ADD6C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679.9857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6EC3A" w14:textId="7BEAD46F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15.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162B5" w14:textId="22B40B6A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0.72089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49A7D" w14:textId="03589FC7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0.985914336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77411" w14:textId="33C02717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7.10633986195</w:t>
            </w:r>
          </w:p>
        </w:tc>
      </w:tr>
      <w:tr w:rsidR="00EB54F1" w:rsidRPr="003953D9" w14:paraId="0E5306CF" w14:textId="77777777" w:rsidTr="00EB54F1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E1A1E" w14:textId="77777777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s3d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CAC05" w14:textId="77777777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FFB5A" w14:textId="27D00B73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sz w:val="18"/>
                <w:szCs w:val="18"/>
              </w:rPr>
              <w:t>51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AAD19" w14:textId="77F14C0D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545.123287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F663C" w14:textId="2FFAE49F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11.04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1D094" w14:textId="16FFAD40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0.48275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BB43A" w14:textId="77E82405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0.988592449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DF595" w14:textId="7236B33D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6.96373521072</w:t>
            </w:r>
          </w:p>
        </w:tc>
      </w:tr>
      <w:tr w:rsidR="00EB54F1" w:rsidRPr="003953D9" w14:paraId="731364F2" w14:textId="77777777" w:rsidTr="00EB54F1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8F716" w14:textId="77777777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s3d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BD032" w14:textId="77777777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  <w:t>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EF9C4" w14:textId="78382AA4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sz w:val="18"/>
                <w:szCs w:val="18"/>
              </w:rPr>
              <w:t>48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08164" w14:textId="2D8546FC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546.405366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07AC0" w14:textId="67A46E96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14.4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1CBAC" w14:textId="28674935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0.72928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F80F7" w14:textId="5D30D7E4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0.987915848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36AC1" w14:textId="576F2257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7.1481508681</w:t>
            </w:r>
          </w:p>
        </w:tc>
      </w:tr>
      <w:tr w:rsidR="00EB54F1" w:rsidRPr="003953D9" w14:paraId="53135536" w14:textId="77777777" w:rsidTr="00EB54F1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49B6A" w14:textId="77777777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s5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B02F5" w14:textId="77777777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D357D" w14:textId="3BEF34B7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sz w:val="18"/>
                <w:szCs w:val="18"/>
              </w:rPr>
              <w:t>392.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9D700" w14:textId="5C35A59A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396.782653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9E5A0" w14:textId="0FA88EAC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8.17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B2809" w14:textId="742E6EE5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0.6838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B8CF5" w14:textId="197F0DF1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0.951169683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B4283" w14:textId="5F72C378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5.98111157912</w:t>
            </w:r>
          </w:p>
        </w:tc>
      </w:tr>
      <w:tr w:rsidR="00EB54F1" w:rsidRPr="003953D9" w14:paraId="1E029FF9" w14:textId="77777777" w:rsidTr="00EB54F1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8DD3D" w14:textId="77777777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s5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C358A" w14:textId="77777777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EDACE" w14:textId="66C583CC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sz w:val="18"/>
                <w:szCs w:val="18"/>
              </w:rPr>
              <w:t>648.028571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CEB6C" w14:textId="69190DE5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675.680144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07F3A" w14:textId="5B692C62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15.57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DAA9C" w14:textId="10B259D3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0.70284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71B02" w14:textId="40DC0CB0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0.988848925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3EAC6" w14:textId="309694C8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7.29474345522</w:t>
            </w:r>
          </w:p>
        </w:tc>
      </w:tr>
      <w:tr w:rsidR="00EB54F1" w:rsidRPr="003953D9" w14:paraId="4B3B6105" w14:textId="77777777" w:rsidTr="00EB54F1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FD89D" w14:textId="77777777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s5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5F1FB" w14:textId="77777777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  <w:t>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0CFBA" w14:textId="2D16C545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sz w:val="18"/>
                <w:szCs w:val="18"/>
              </w:rPr>
              <w:t>653.384615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DC61F" w14:textId="35C4EB51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724.30212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66BE7" w14:textId="4CDCAB2F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15.20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65231" w14:textId="3D900919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0.70034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BCA0A" w14:textId="1F2BB45B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0.984659410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2A9DD" w14:textId="1221BA45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7.2382785262</w:t>
            </w:r>
          </w:p>
        </w:tc>
      </w:tr>
      <w:tr w:rsidR="00EB54F1" w:rsidRPr="003953D9" w14:paraId="7103F66D" w14:textId="77777777" w:rsidTr="00EB54F1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5DF92" w14:textId="77777777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s5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ECD50" w14:textId="77777777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  <w:t>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757C6" w14:textId="100E8C82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sz w:val="18"/>
                <w:szCs w:val="18"/>
              </w:rPr>
              <w:t>623.83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EF502" w14:textId="1353A231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693.148555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A42C4" w14:textId="3DA07B3B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13.36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0288E" w14:textId="4CA2BFF7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0.67230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090C6" w14:textId="6A1A585B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0.989116296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ED6D1" w14:textId="46F4703A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7.19502006413</w:t>
            </w:r>
          </w:p>
        </w:tc>
      </w:tr>
      <w:tr w:rsidR="00EB54F1" w:rsidRPr="003953D9" w14:paraId="3A360889" w14:textId="77777777" w:rsidTr="00EB54F1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1A005" w14:textId="77777777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s5d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4B35C" w14:textId="77777777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  <w:t>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1BE92" w14:textId="0840DAE7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sz w:val="18"/>
                <w:szCs w:val="18"/>
              </w:rPr>
              <w:t>573.972972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89B1D" w14:textId="35F7B2F0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612.656953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38A97" w14:textId="4EA65CBD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12.95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8A1A4" w14:textId="350A2789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0.69573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DE1CC" w14:textId="4F10A85E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0.989250946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C4B6A" w14:textId="6345955B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7.32098990187</w:t>
            </w:r>
          </w:p>
        </w:tc>
      </w:tr>
      <w:tr w:rsidR="00EB54F1" w:rsidRPr="003953D9" w14:paraId="5029A382" w14:textId="77777777" w:rsidTr="00EB54F1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24051" w14:textId="77777777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s5d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A4760" w14:textId="77777777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  <w:t>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139EB" w14:textId="05F58B6C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sz w:val="18"/>
                <w:szCs w:val="18"/>
              </w:rPr>
              <w:t>77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7B294" w14:textId="455E7C9B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806.842495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AB92D" w14:textId="4AA049C3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14.70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EABEC" w14:textId="234F1DCF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0.63374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63588" w14:textId="2DB67DE2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0.98408101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0701B" w14:textId="5F51E149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7.19343654856</w:t>
            </w:r>
          </w:p>
        </w:tc>
      </w:tr>
      <w:tr w:rsidR="00EB54F1" w:rsidRPr="003953D9" w14:paraId="0DBFBAAF" w14:textId="77777777" w:rsidTr="00EB54F1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29B0D" w14:textId="77777777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s6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31FFC" w14:textId="77777777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ECD5A" w14:textId="6B3916A7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sz w:val="18"/>
                <w:szCs w:val="18"/>
              </w:rPr>
              <w:t>742.777777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8E87D" w14:textId="0D93B27B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818.995148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BC160" w14:textId="1A899A87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15.04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66208" w14:textId="3E3DE03B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0.75974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BA4CB" w14:textId="48D99245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0.956950581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E026C" w14:textId="23A8EB87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6.5883924413</w:t>
            </w:r>
          </w:p>
        </w:tc>
      </w:tr>
      <w:tr w:rsidR="00EB54F1" w:rsidRPr="003953D9" w14:paraId="7B7B67B4" w14:textId="77777777" w:rsidTr="00EB54F1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99010" w14:textId="77777777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s6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86A09" w14:textId="77777777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8CC43" w14:textId="5BB6538C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sz w:val="18"/>
                <w:szCs w:val="18"/>
              </w:rPr>
              <w:t>501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0FCE2" w14:textId="186434D3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604.918478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23C13" w14:textId="2CD3AF3C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13.23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773CD" w14:textId="590DC6C3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0.73712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26393" w14:textId="25EC415C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0.981629118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2F204" w14:textId="666A97E1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6.90383368137</w:t>
            </w:r>
          </w:p>
        </w:tc>
      </w:tr>
      <w:tr w:rsidR="00EB54F1" w:rsidRPr="003953D9" w14:paraId="3038BDB5" w14:textId="77777777" w:rsidTr="00EB54F1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665F1" w14:textId="77777777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s6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1AAA3" w14:textId="77777777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  <w:t>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C121F" w14:textId="09D5CB7C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sz w:val="18"/>
                <w:szCs w:val="18"/>
              </w:rPr>
              <w:t>690.03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0001B" w14:textId="7D064F09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826.164615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10BA4" w14:textId="37694ECC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14.02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84190" w14:textId="0A9DF36D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0.68667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7E085" w14:textId="16A09C7A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0.972110852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D126D" w14:textId="2B8DDB1C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6.62637578123</w:t>
            </w:r>
          </w:p>
        </w:tc>
      </w:tr>
      <w:tr w:rsidR="00EB54F1" w:rsidRPr="003953D9" w14:paraId="5FAEC755" w14:textId="77777777" w:rsidTr="00EB54F1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2A7FE" w14:textId="77777777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s6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36995" w14:textId="77777777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  <w:t>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63658" w14:textId="1C824D08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sz w:val="18"/>
                <w:szCs w:val="18"/>
              </w:rPr>
              <w:t>798.486486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FB72B" w14:textId="510F2F84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877.486463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2C75C" w14:textId="5ED270CD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17.63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6ECFC" w14:textId="062885E1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0.70257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E7436" w14:textId="49B011E3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0.984864638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D0E6B" w14:textId="451A4D2F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7.22149400388</w:t>
            </w:r>
          </w:p>
        </w:tc>
      </w:tr>
      <w:tr w:rsidR="00EB54F1" w:rsidRPr="003953D9" w14:paraId="39BC7840" w14:textId="77777777" w:rsidTr="00EB54F1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1E504" w14:textId="77777777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s6d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B9BD3" w14:textId="77777777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  <w:t>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5D187" w14:textId="075105D4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sz w:val="18"/>
                <w:szCs w:val="18"/>
              </w:rPr>
              <w:t>618.571428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42D1E" w14:textId="3CFA39D8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773.91998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3A227" w14:textId="52C79A1F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13.74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08C3C" w14:textId="57AA949C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0.65189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09A02" w14:textId="745F5DB7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0.985427905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1321F" w14:textId="02F54060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7.1029347519</w:t>
            </w:r>
          </w:p>
        </w:tc>
      </w:tr>
      <w:tr w:rsidR="00EB54F1" w:rsidRPr="003953D9" w14:paraId="74E808B3" w14:textId="77777777" w:rsidTr="00EB54F1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DF071" w14:textId="77777777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s6d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DD393" w14:textId="77777777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  <w:t>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A94E8" w14:textId="5FFD6614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sz w:val="18"/>
                <w:szCs w:val="18"/>
              </w:rPr>
              <w:t>530.617647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F4E56" w14:textId="550E399C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617.030214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D3314" w14:textId="49D26E13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13.44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D4714" w14:textId="0C3C698B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0.73321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CA8AD" w14:textId="2175EE1D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0.975497445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FE098" w14:textId="1D0740BC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6.61476355579</w:t>
            </w:r>
          </w:p>
        </w:tc>
      </w:tr>
      <w:tr w:rsidR="00EB54F1" w:rsidRPr="003953D9" w14:paraId="0C4CBF4F" w14:textId="77777777" w:rsidTr="00EB54F1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2A0EF" w14:textId="77777777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w1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4A57F" w14:textId="77777777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  <w:t>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DED93" w14:textId="5A8497DA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sz w:val="18"/>
                <w:szCs w:val="18"/>
              </w:rPr>
              <w:t>918.021276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004BC" w14:textId="2A446250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961.999610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25C17" w14:textId="2935A17F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22.32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3B63E" w14:textId="7E6026FA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0.71146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36B32" w14:textId="64C9AB6B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0.984481261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454FA" w14:textId="6E98E5E7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7.32115479662</w:t>
            </w:r>
          </w:p>
        </w:tc>
      </w:tr>
      <w:tr w:rsidR="00EB54F1" w:rsidRPr="003953D9" w14:paraId="28832FE8" w14:textId="77777777" w:rsidTr="00EB54F1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3EDEC" w14:textId="77777777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w1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B67B9" w14:textId="77777777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  <w:t>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7211D" w14:textId="5E5AA35E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sz w:val="18"/>
                <w:szCs w:val="18"/>
              </w:rPr>
              <w:t>674.236842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E2781" w14:textId="67FC5987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828.168339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E7521" w14:textId="416DA247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17.49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030CD" w14:textId="083738C3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0.70559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D230E" w14:textId="5ABF7E28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0.980198234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6B038" w14:textId="1B70B228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6.92485213377</w:t>
            </w:r>
          </w:p>
        </w:tc>
      </w:tr>
      <w:tr w:rsidR="00EB54F1" w:rsidRPr="003953D9" w14:paraId="289C2890" w14:textId="77777777" w:rsidTr="00EB54F1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1AFC5" w14:textId="77777777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w1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10643" w14:textId="77777777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  <w:t>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A0F2F" w14:textId="10A301D3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sz w:val="18"/>
                <w:szCs w:val="18"/>
              </w:rPr>
              <w:t>729.93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5458E" w14:textId="39A88D46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914.644074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A3D5E" w14:textId="1F597776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16.15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0FE64" w14:textId="3336BBC7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0.7092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C017F" w14:textId="607A47A3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0.964779323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21D56" w14:textId="4673F004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6.47806478466</w:t>
            </w:r>
          </w:p>
        </w:tc>
      </w:tr>
      <w:tr w:rsidR="00EB54F1" w:rsidRPr="003953D9" w14:paraId="5B67519E" w14:textId="77777777" w:rsidTr="00EB54F1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CD842" w14:textId="77777777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w1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11B72" w14:textId="77777777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  <w:t>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6921E" w14:textId="382F72B5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sz w:val="18"/>
                <w:szCs w:val="18"/>
              </w:rPr>
              <w:t>68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08175" w14:textId="508708C6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919.666178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3494F" w14:textId="6EAE7DC3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18.66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03370" w14:textId="71B21E10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0.7140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2446D" w14:textId="02D7CF00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0.970126953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7E34A" w14:textId="67B18100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6.65235185339</w:t>
            </w:r>
          </w:p>
        </w:tc>
      </w:tr>
      <w:tr w:rsidR="00EB54F1" w:rsidRPr="003953D9" w14:paraId="3029058B" w14:textId="77777777" w:rsidTr="00EB54F1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2FC08" w14:textId="77777777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w1d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B8C61" w14:textId="77777777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  <w:t>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55E66" w14:textId="1AC1879E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sz w:val="18"/>
                <w:szCs w:val="18"/>
              </w:rPr>
              <w:t>970.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33DE1" w14:textId="2E0E1BCE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1028.54021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9BDDF" w14:textId="387DC4AE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15.73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60BC0" w14:textId="60CE9B81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0.6511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D826B" w14:textId="4F650115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0.978175818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10928" w14:textId="11DEEBC6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6.88533885131</w:t>
            </w:r>
          </w:p>
        </w:tc>
      </w:tr>
      <w:tr w:rsidR="00EB54F1" w:rsidRPr="003953D9" w14:paraId="088FEC41" w14:textId="77777777" w:rsidTr="00EB54F1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6804F" w14:textId="77777777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w1d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5363C" w14:textId="77777777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  <w:t>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E65F9" w14:textId="79E9FA8B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sz w:val="18"/>
                <w:szCs w:val="18"/>
              </w:rPr>
              <w:t>110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AFAEB" w14:textId="2F71C87C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1216.6133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8CDC8" w14:textId="2E8EF002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28.23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B4546" w14:textId="6FA32DE9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0.80359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D838C" w14:textId="7948BCF1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0.981584138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C41A9" w14:textId="34F523E2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7.4383971663</w:t>
            </w:r>
          </w:p>
        </w:tc>
      </w:tr>
      <w:tr w:rsidR="00EB54F1" w:rsidRPr="003953D9" w14:paraId="7C119D91" w14:textId="77777777" w:rsidTr="00EB54F1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736C2" w14:textId="77777777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w3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C6C58" w14:textId="77777777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  <w:t>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54AD4" w14:textId="76CC82CF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sz w:val="18"/>
                <w:szCs w:val="18"/>
              </w:rPr>
              <w:t>52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47F35" w14:textId="19AF4B58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575.075325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0E613" w14:textId="08B2A1F2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15.17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74E3A" w14:textId="46A39BE1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0F37E" w14:textId="7423464B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0.988197530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9FC51" w14:textId="16DC62A4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7.14065680504</w:t>
            </w:r>
          </w:p>
        </w:tc>
      </w:tr>
      <w:tr w:rsidR="00EB54F1" w:rsidRPr="003953D9" w14:paraId="69D7DCA3" w14:textId="77777777" w:rsidTr="00EB54F1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6C454" w14:textId="77777777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w3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69FB6" w14:textId="77777777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  <w:t>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9D0C0" w14:textId="4075E5FE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sz w:val="18"/>
                <w:szCs w:val="18"/>
              </w:rPr>
              <w:t>1488.29411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A221B" w14:textId="592653D2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1589.75493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B1CCE" w14:textId="14B5919D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40.81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CF11D" w14:textId="47525823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0.8085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ABD0D" w14:textId="7E1586A5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0.992221440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37B8D" w14:textId="449AF25D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8.32525297368</w:t>
            </w:r>
          </w:p>
        </w:tc>
      </w:tr>
      <w:tr w:rsidR="00EB54F1" w:rsidRPr="003953D9" w14:paraId="115EAEDC" w14:textId="77777777" w:rsidTr="00EB54F1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84258" w14:textId="77777777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w3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5D761" w14:textId="77777777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  <w:t>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45A8F" w14:textId="0F29FF79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sz w:val="18"/>
                <w:szCs w:val="18"/>
              </w:rPr>
              <w:t>691.813953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3143E" w14:textId="47F49ECB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738.84081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C3E67" w14:textId="59559229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22.06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2D1E0" w14:textId="15CC67C4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0.82296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A8420" w14:textId="6D768DC7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0.976543577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B7BF1" w14:textId="3CDCE03F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6.74353355332</w:t>
            </w:r>
          </w:p>
        </w:tc>
      </w:tr>
      <w:tr w:rsidR="00EB54F1" w:rsidRPr="003953D9" w14:paraId="5B9BB588" w14:textId="77777777" w:rsidTr="00EB54F1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6ED62" w14:textId="77777777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w3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DC309" w14:textId="77777777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  <w:t>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0029D" w14:textId="36AEC385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sz w:val="18"/>
                <w:szCs w:val="18"/>
              </w:rPr>
              <w:t>831.230769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132C7" w14:textId="62B509CC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877.28107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5CBCB" w14:textId="03CAEE4E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22.75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7F9DF" w14:textId="1797A2E5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0.76630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9B2A8" w14:textId="7B592EE2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0.990019237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7BE47" w14:textId="3CF528A3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7.67560080861</w:t>
            </w:r>
          </w:p>
        </w:tc>
      </w:tr>
      <w:tr w:rsidR="00EB54F1" w:rsidRPr="003953D9" w14:paraId="14DD8512" w14:textId="77777777" w:rsidTr="00EB54F1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01977" w14:textId="77777777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w3d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DDC1F" w14:textId="77777777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  <w:t>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26EB3" w14:textId="42335D3C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sz w:val="18"/>
                <w:szCs w:val="18"/>
              </w:rPr>
              <w:t>847.47826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D8FE9" w14:textId="4C3499D8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848.074120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6B10A" w14:textId="71AA9C60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21.85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2ACD7" w14:textId="4BA9413C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0.73406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D96A2" w14:textId="72E8BC40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0.988994617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8BFA9" w14:textId="34309D53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7.59455261769</w:t>
            </w:r>
          </w:p>
        </w:tc>
      </w:tr>
      <w:tr w:rsidR="00EB54F1" w:rsidRPr="003953D9" w14:paraId="48975F49" w14:textId="77777777" w:rsidTr="00EB54F1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6D2BE" w14:textId="77777777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w3d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F7646" w14:textId="77777777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  <w:t>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93E90" w14:textId="7868C57B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sz w:val="18"/>
                <w:szCs w:val="18"/>
              </w:rPr>
              <w:t>832.381818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1D9B4" w14:textId="01CC64BD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885.477546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99B7F" w14:textId="1BE0EF15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23.34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F0717" w14:textId="0AE54E24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0.74889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FE0C8" w14:textId="1C4D4A94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0.99186751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F5A48" w14:textId="34B452CD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7.75767242702</w:t>
            </w:r>
          </w:p>
        </w:tc>
      </w:tr>
      <w:tr w:rsidR="00EB54F1" w:rsidRPr="003953D9" w14:paraId="4CD3854B" w14:textId="77777777" w:rsidTr="00EB54F1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F5945" w14:textId="77777777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w5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09F89" w14:textId="77777777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  <w:t>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4FACC" w14:textId="7B90BC97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sz w:val="18"/>
                <w:szCs w:val="18"/>
              </w:rPr>
              <w:t>44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64E82" w14:textId="79E9D0DF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518.098711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EA85E" w14:textId="11DD598A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13.52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E0181" w14:textId="2CD09925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0.69593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C8629" w14:textId="22A41142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0.988055335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393A2" w14:textId="1FE2AFD1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7.23774989369</w:t>
            </w:r>
          </w:p>
        </w:tc>
      </w:tr>
      <w:tr w:rsidR="00EB54F1" w:rsidRPr="003953D9" w14:paraId="3F2088C8" w14:textId="77777777" w:rsidTr="00EB54F1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D671C" w14:textId="77777777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w5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98759" w14:textId="77777777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  <w:t>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A2391" w14:textId="627BDF9C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sz w:val="18"/>
                <w:szCs w:val="18"/>
              </w:rPr>
              <w:t>67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36166" w14:textId="63C7B7DE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770.371367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C32DC" w14:textId="45C81236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17.00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81397" w14:textId="0150E70D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0.67130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45076" w14:textId="51462EDA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0.987493383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F9915" w14:textId="7AE3781C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7.38697080778</w:t>
            </w:r>
          </w:p>
        </w:tc>
      </w:tr>
      <w:tr w:rsidR="00EB54F1" w:rsidRPr="003953D9" w14:paraId="66E9A75A" w14:textId="77777777" w:rsidTr="00EB54F1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C2570" w14:textId="77777777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w5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53026" w14:textId="77777777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  <w:t>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50251" w14:textId="003D9718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sz w:val="18"/>
                <w:szCs w:val="18"/>
              </w:rPr>
              <w:t>991.467532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68F1A" w14:textId="2B9F0423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1160.602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CC2B1" w14:textId="7AA68BC2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26.30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606E0" w14:textId="37BC4778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0.77666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27B8B" w14:textId="2FDE2900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0.97906996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A57DE" w14:textId="6FA49151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7.450875779</w:t>
            </w:r>
          </w:p>
        </w:tc>
      </w:tr>
      <w:tr w:rsidR="00EB54F1" w:rsidRPr="003953D9" w14:paraId="39B7D3AA" w14:textId="77777777" w:rsidTr="00EB54F1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62161" w14:textId="77777777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w5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B5F7A" w14:textId="77777777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AB1FA" w14:textId="2B584F46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sz w:val="18"/>
                <w:szCs w:val="18"/>
              </w:rPr>
              <w:t>563.434782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A7174" w14:textId="3F66D40A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626.928630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F3A5F" w14:textId="2F46C8E8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12.50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F1013" w14:textId="4437CF04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0.53633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88045" w14:textId="07457558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0.986003520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DA8F6" w14:textId="004655A8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6.9648260072</w:t>
            </w:r>
          </w:p>
        </w:tc>
      </w:tr>
      <w:tr w:rsidR="00EB54F1" w:rsidRPr="003953D9" w14:paraId="1FCD174A" w14:textId="77777777" w:rsidTr="00EB54F1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FE29E" w14:textId="77777777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w5d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5BAA4" w14:textId="77777777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  <w:t>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5E6FE" w14:textId="115376B6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sz w:val="18"/>
                <w:szCs w:val="18"/>
              </w:rPr>
              <w:t>917.935483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B67B4" w14:textId="6C3C5A1D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936.509809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63E87" w14:textId="230A5C16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17.6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9AE96" w14:textId="232A177D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0.64349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B9FC2" w14:textId="10E254F4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0.988030668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CCBA4" w14:textId="26198A08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7.38915776808</w:t>
            </w:r>
          </w:p>
        </w:tc>
      </w:tr>
      <w:tr w:rsidR="00EB54F1" w:rsidRPr="003953D9" w14:paraId="13664EEF" w14:textId="77777777" w:rsidTr="00EB54F1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33B04" w14:textId="77777777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w5d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BC6B9" w14:textId="77777777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  <w:t>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35883" w14:textId="2D3B91C0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sz w:val="18"/>
                <w:szCs w:val="18"/>
              </w:rPr>
              <w:t>876.176470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76100" w14:textId="305E28CF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888.444146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0F473" w14:textId="1E15BDEA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17.89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EA323" w14:textId="7AB23B94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0.66218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55ADE" w14:textId="547E9946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0.987455688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BD8BB" w14:textId="3CF02A1B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7.40665336762</w:t>
            </w:r>
          </w:p>
        </w:tc>
      </w:tr>
      <w:tr w:rsidR="00EB54F1" w:rsidRPr="003953D9" w14:paraId="448D9B81" w14:textId="77777777" w:rsidTr="00EB54F1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EE7DC" w14:textId="77777777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w6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1D63D" w14:textId="77777777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  <w:t>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4AA8A" w14:textId="518BE719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sz w:val="18"/>
                <w:szCs w:val="18"/>
              </w:rPr>
              <w:t>644.23255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F5BCF" w14:textId="51152D3F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658.114324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1C85A" w14:textId="418ADB74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16.68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FE85B" w14:textId="1EDEF696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0.71904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1DCB8" w14:textId="5ECB6541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0.991730914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D3817" w14:textId="706C7661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7.54396612795</w:t>
            </w:r>
          </w:p>
        </w:tc>
      </w:tr>
      <w:tr w:rsidR="00EB54F1" w:rsidRPr="003953D9" w14:paraId="56D289F1" w14:textId="77777777" w:rsidTr="00EB54F1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372D7" w14:textId="77777777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w6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966D1" w14:textId="77777777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  <w:t>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A290F" w14:textId="12752C07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sz w:val="18"/>
                <w:szCs w:val="18"/>
              </w:rPr>
              <w:t>80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5E2B6" w14:textId="2070043C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864.065754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75E25" w14:textId="4D7195B6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21.35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39F36" w14:textId="14B8BF39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0.68478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FB86D" w14:textId="41678023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0.993202829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31753" w14:textId="69E9AC2E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7.91195530853</w:t>
            </w:r>
          </w:p>
        </w:tc>
      </w:tr>
      <w:tr w:rsidR="00EB54F1" w:rsidRPr="003953D9" w14:paraId="77665D13" w14:textId="77777777" w:rsidTr="00EB54F1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2C4A1" w14:textId="77777777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w6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E4BC7" w14:textId="77777777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  <w:t>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DCB5C" w14:textId="4D7AD851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sz w:val="18"/>
                <w:szCs w:val="18"/>
              </w:rPr>
              <w:t>879.620689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F7FDB" w14:textId="54EE7485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980.549254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8E2ED" w14:textId="450600B7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22.01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68D4A" w14:textId="44AE72A2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0.77476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73F00" w14:textId="64085142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0.987693248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8CB27" w14:textId="656DE5E9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7.50584046375</w:t>
            </w:r>
          </w:p>
        </w:tc>
      </w:tr>
      <w:tr w:rsidR="00EB54F1" w:rsidRPr="003953D9" w14:paraId="1FC0F042" w14:textId="77777777" w:rsidTr="00EB54F1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D8DCD" w14:textId="77777777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w6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5BA86" w14:textId="77777777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  <w:t>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1AAB5" w14:textId="55DE57CF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sz w:val="18"/>
                <w:szCs w:val="18"/>
              </w:rPr>
              <w:t>954.108695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E9754" w14:textId="194F3A4D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1017.88683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0467D" w14:textId="11A6B70B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21.62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CF323" w14:textId="3FFB54AC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0.6744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87BBB" w14:textId="6FC0265F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0.990016112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F6BA1" w14:textId="36CB1B1A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7.62948267207</w:t>
            </w:r>
          </w:p>
        </w:tc>
      </w:tr>
      <w:tr w:rsidR="00EB54F1" w:rsidRPr="003953D9" w14:paraId="2F05A1F7" w14:textId="77777777" w:rsidTr="00EB54F1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DD5B0" w14:textId="77777777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w6d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BA63E" w14:textId="77777777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  <w:t>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5622E" w14:textId="77AC25E3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sz w:val="18"/>
                <w:szCs w:val="18"/>
              </w:rPr>
              <w:t>545.078947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44764" w14:textId="3302F248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678.821258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3A882" w14:textId="0C15C5EA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14.86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4739F" w14:textId="26D8F13E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0.77503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45FEC" w14:textId="70C4788A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0.950743699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0AD50" w14:textId="0983FCFB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6.23392462709</w:t>
            </w:r>
          </w:p>
        </w:tc>
      </w:tr>
      <w:tr w:rsidR="00EB54F1" w:rsidRPr="003953D9" w14:paraId="61D68FC8" w14:textId="77777777" w:rsidTr="00EB54F1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235AA6" w14:textId="77777777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 w:cs="宋体" w:hint="eastAsia"/>
                <w:color w:val="000000"/>
                <w:sz w:val="18"/>
                <w:szCs w:val="18"/>
                <w:lang w:eastAsia="zh-CN"/>
              </w:rPr>
              <w:t>w6d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594496" w14:textId="77777777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  <w:t>4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A8DD66" w14:textId="1F1629D1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sz w:val="18"/>
                <w:szCs w:val="18"/>
              </w:rPr>
              <w:t>1095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4260A8" w14:textId="3AE1793C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1184.00720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82D543" w14:textId="1EA9D5BF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23.47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3C4913" w14:textId="33615E3C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0.776785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CC40A8" w14:textId="115DED19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0.98343945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D95675" w14:textId="61C37386" w:rsidR="003953D9" w:rsidRPr="003953D9" w:rsidRDefault="003953D9" w:rsidP="00EB54F1">
            <w:pPr>
              <w:spacing w:before="0" w:after="0"/>
              <w:jc w:val="center"/>
              <w:rPr>
                <w:rFonts w:ascii="DengXian" w:eastAsia="DengXian" w:hAnsi="DengXian" w:cs="宋体"/>
                <w:color w:val="000000"/>
                <w:sz w:val="18"/>
                <w:szCs w:val="18"/>
                <w:lang w:eastAsia="zh-CN"/>
              </w:rPr>
            </w:pPr>
            <w:r w:rsidRPr="003953D9">
              <w:rPr>
                <w:rFonts w:ascii="DengXian" w:eastAsia="DengXian" w:hAnsi="DengXian"/>
                <w:color w:val="000000"/>
                <w:sz w:val="18"/>
                <w:szCs w:val="18"/>
              </w:rPr>
              <w:t>7.29332329376</w:t>
            </w:r>
          </w:p>
        </w:tc>
      </w:tr>
    </w:tbl>
    <w:p w14:paraId="354D4F9C" w14:textId="589F983A" w:rsidR="00732006" w:rsidRDefault="00732006" w:rsidP="00F27710">
      <w:pPr>
        <w:rPr>
          <w:rFonts w:cs="Times New Roman"/>
          <w:szCs w:val="24"/>
          <w:u w:val="single"/>
        </w:rPr>
      </w:pPr>
    </w:p>
    <w:p w14:paraId="7D9FC17B" w14:textId="77777777" w:rsidR="00732006" w:rsidRDefault="00732006">
      <w:pPr>
        <w:spacing w:before="0" w:after="200" w:line="276" w:lineRule="auto"/>
        <w:rPr>
          <w:rFonts w:cs="Times New Roman"/>
          <w:szCs w:val="24"/>
          <w:u w:val="single"/>
        </w:rPr>
      </w:pPr>
      <w:r>
        <w:rPr>
          <w:rFonts w:cs="Times New Roman"/>
          <w:szCs w:val="24"/>
          <w:u w:val="single"/>
        </w:rPr>
        <w:br w:type="page"/>
      </w:r>
    </w:p>
    <w:p w14:paraId="23634E4F" w14:textId="77777777" w:rsidR="003953D9" w:rsidRDefault="00732006" w:rsidP="00732006">
      <w:pPr>
        <w:pStyle w:val="1"/>
        <w:numPr>
          <w:ilvl w:val="0"/>
          <w:numId w:val="0"/>
        </w:numPr>
      </w:pPr>
      <w:r w:rsidRPr="00732006">
        <w:t>2 Supplementary Figure</w:t>
      </w:r>
    </w:p>
    <w:p w14:paraId="727AC43D" w14:textId="08B85A0D" w:rsidR="00732006" w:rsidRPr="00732006" w:rsidRDefault="003953D9" w:rsidP="00732006">
      <w:pPr>
        <w:pStyle w:val="1"/>
        <w:numPr>
          <w:ilvl w:val="0"/>
          <w:numId w:val="0"/>
        </w:numPr>
      </w:pPr>
      <w:r>
        <w:rPr>
          <w:noProof/>
        </w:rPr>
        <w:drawing>
          <wp:inline distT="0" distB="0" distL="0" distR="0" wp14:anchorId="4A3A3F6B" wp14:editId="379FCE41">
            <wp:extent cx="5929445" cy="544945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56299" cy="5474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233D72" w14:textId="77777777" w:rsidR="00732006" w:rsidRPr="00E14E79" w:rsidRDefault="00732006" w:rsidP="00732006"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E14E79">
        <w:t>Phylogenetic tree of</w:t>
      </w:r>
      <w:r>
        <w:t xml:space="preserve"> </w:t>
      </w:r>
      <w:r w:rsidRPr="00E14E79">
        <w:t xml:space="preserve">16S rRNA gene </w:t>
      </w:r>
      <w:r>
        <w:t xml:space="preserve">OTU representative sequences which were assigned to anaerobic methanotrophic archaea ANME-2d </w:t>
      </w:r>
      <w:r w:rsidRPr="00E14E79">
        <w:t xml:space="preserve">recovered from </w:t>
      </w:r>
      <w:r>
        <w:t>Huixian karst wetland</w:t>
      </w:r>
      <w:r w:rsidRPr="00E14E79">
        <w:t>. The phylogeny was reconstructed using</w:t>
      </w:r>
      <w:r>
        <w:t xml:space="preserve"> approximately-</w:t>
      </w:r>
      <w:r w:rsidRPr="00E14E79">
        <w:t>maximum</w:t>
      </w:r>
      <w:r>
        <w:t>-</w:t>
      </w:r>
      <w:r w:rsidRPr="00E14E79">
        <w:t xml:space="preserve">likelihood algorithm in </w:t>
      </w:r>
      <w:proofErr w:type="spellStart"/>
      <w:r>
        <w:t>FastTree</w:t>
      </w:r>
      <w:proofErr w:type="spellEnd"/>
      <w:r>
        <w:t xml:space="preserve"> 2.1.11.</w:t>
      </w:r>
      <w:r>
        <w:rPr>
          <w:rFonts w:hint="eastAsia"/>
        </w:rPr>
        <w:t xml:space="preserve"> </w:t>
      </w:r>
      <w:r>
        <w:t>Branches of a total 140 r</w:t>
      </w:r>
      <w:r w:rsidRPr="00E14E79">
        <w:t xml:space="preserve">epresentative sequences of </w:t>
      </w:r>
      <w:r>
        <w:t xml:space="preserve">ANME-2d </w:t>
      </w:r>
      <w:r w:rsidRPr="00E14E79">
        <w:t xml:space="preserve">OTUs observed in this study </w:t>
      </w:r>
      <w:r>
        <w:t>were</w:t>
      </w:r>
      <w:r w:rsidRPr="00E14E79">
        <w:t xml:space="preserve"> highlighted in red, </w:t>
      </w:r>
      <w:r>
        <w:t>following by OTU number and sequences number, or sequences number only</w:t>
      </w:r>
      <w:r w:rsidRPr="00E14E79">
        <w:t>.</w:t>
      </w:r>
      <w:r w:rsidRPr="00AE202F">
        <w:t xml:space="preserve"> The stability of the tree is evaluated by using the local support value (%), and local support values are shown only for important nodes</w:t>
      </w:r>
      <w:r>
        <w:t>.</w:t>
      </w:r>
      <w:r w:rsidRPr="00AE202F">
        <w:t xml:space="preserve"> The scale bars represent </w:t>
      </w:r>
      <w:r>
        <w:t>6</w:t>
      </w:r>
      <w:r w:rsidRPr="00AE202F">
        <w:t>% sequence divergence</w:t>
      </w:r>
      <w:r>
        <w:t>.</w:t>
      </w:r>
    </w:p>
    <w:p w14:paraId="175D4226" w14:textId="77777777" w:rsidR="00732006" w:rsidRPr="002B4A57" w:rsidRDefault="00732006" w:rsidP="00F27710">
      <w:pPr>
        <w:rPr>
          <w:rFonts w:cs="Times New Roman"/>
          <w:szCs w:val="24"/>
          <w:u w:val="single"/>
        </w:rPr>
      </w:pPr>
    </w:p>
    <w:sectPr w:rsidR="00732006" w:rsidRPr="002B4A57" w:rsidSect="003953D9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088C3E" w14:textId="77777777" w:rsidR="005B687C" w:rsidRDefault="005B687C" w:rsidP="00117666">
      <w:pPr>
        <w:spacing w:after="0"/>
      </w:pPr>
      <w:r>
        <w:separator/>
      </w:r>
    </w:p>
  </w:endnote>
  <w:endnote w:type="continuationSeparator" w:id="0">
    <w:p w14:paraId="6A794505" w14:textId="77777777" w:rsidR="005B687C" w:rsidRDefault="005B687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Hei">
    <w:altName w:val="﷽﷽﷽﷽﷽﷽﷽﷽⸵Ɛ"/>
    <w:panose1 w:val="00000000000000000000"/>
    <w:charset w:val="86"/>
    <w:family w:val="auto"/>
    <w:pitch w:val="variable"/>
    <w:sig w:usb0="00000001" w:usb1="080E0000" w:usb2="00000010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WqhzpzcCAABoBAAADgAAAAAAAAAAAAAA&#10;AAAuAgAAZHJzL2Uyb0RvYy54bWxQSwECLQAUAAYACAAAACEAWHOkItwAAAAJAQAADwAAAAAAAAAA&#10;AAAAAACRBAAAZHJzL2Rvd25yZXYueG1sUEsFBgAAAAAEAAQA8wAAAJo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6C2D56" w14:textId="77777777" w:rsidR="005B687C" w:rsidRDefault="005B687C" w:rsidP="00117666">
      <w:pPr>
        <w:spacing w:after="0"/>
      </w:pPr>
      <w:r>
        <w:separator/>
      </w:r>
    </w:p>
  </w:footnote>
  <w:footnote w:type="continuationSeparator" w:id="0">
    <w:p w14:paraId="5CE00C01" w14:textId="77777777" w:rsidR="005B687C" w:rsidRDefault="005B687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3" name="Picture 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78742C"/>
    <w:multiLevelType w:val="multilevel"/>
    <w:tmpl w:val="53FA159C"/>
    <w:lvl w:ilvl="0">
      <w:start w:val="1"/>
      <w:numFmt w:val="decimal"/>
      <w:lvlText w:val="%1."/>
      <w:lvlJc w:val="left"/>
      <w:pPr>
        <w:ind w:left="425" w:hanging="425"/>
      </w:pPr>
      <w:rPr>
        <w:rFonts w:ascii="Hei" w:eastAsia="Hei" w:hint="eastAsia"/>
        <w:b/>
        <w:bCs/>
        <w:i w:val="0"/>
        <w:iCs w:val="0"/>
        <w:sz w:val="32"/>
        <w:szCs w:val="32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ascii="Hei" w:eastAsia="Hei" w:hint="eastAsia"/>
        <w:b/>
        <w:bCs/>
        <w:i w:val="0"/>
        <w:iCs w:val="0"/>
        <w:sz w:val="28"/>
        <w:szCs w:val="28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ascii="Hei" w:eastAsia="Hei" w:hint="eastAsia"/>
        <w:b/>
        <w:bCs/>
        <w:i w:val="0"/>
        <w:iCs w:val="0"/>
        <w:sz w:val="24"/>
        <w:szCs w:val="24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02A7CAC"/>
    <w:multiLevelType w:val="multilevel"/>
    <w:tmpl w:val="2D740DBE"/>
    <w:numStyleLink w:val="Headings"/>
  </w:abstractNum>
  <w:abstractNum w:abstractNumId="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2101382"/>
    <w:multiLevelType w:val="hybridMultilevel"/>
    <w:tmpl w:val="2618DC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76E71D9"/>
    <w:multiLevelType w:val="hybridMultilevel"/>
    <w:tmpl w:val="9E1C36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65A068FB"/>
    <w:multiLevelType w:val="multilevel"/>
    <w:tmpl w:val="44DC05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1" w15:restartNumberingAfterBreak="0">
    <w:nsid w:val="7DBC6F29"/>
    <w:multiLevelType w:val="multilevel"/>
    <w:tmpl w:val="2D740DBE"/>
    <w:numStyleLink w:val="Headings"/>
  </w:abstractNum>
  <w:abstractNum w:abstractNumId="22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3" w15:restartNumberingAfterBreak="0">
    <w:nsid w:val="7FD15969"/>
    <w:multiLevelType w:val="hybridMultilevel"/>
    <w:tmpl w:val="1542FD04"/>
    <w:lvl w:ilvl="0" w:tplc="60726B2C">
      <w:numFmt w:val="bullet"/>
      <w:lvlText w:val=""/>
      <w:lvlJc w:val="left"/>
      <w:pPr>
        <w:ind w:left="360" w:hanging="360"/>
      </w:pPr>
      <w:rPr>
        <w:rFonts w:ascii="Wingdings" w:eastAsia="DengXian" w:hAnsi="Wingdings" w:cs="宋体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5"/>
  </w:num>
  <w:num w:numId="3">
    <w:abstractNumId w:val="1"/>
  </w:num>
  <w:num w:numId="4">
    <w:abstractNumId w:val="19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</w:num>
  <w:num w:numId="7">
    <w:abstractNumId w:val="20"/>
  </w:num>
  <w:num w:numId="8">
    <w:abstractNumId w:val="20"/>
  </w:num>
  <w:num w:numId="9">
    <w:abstractNumId w:val="20"/>
  </w:num>
  <w:num w:numId="10">
    <w:abstractNumId w:val="20"/>
  </w:num>
  <w:num w:numId="11">
    <w:abstractNumId w:val="20"/>
  </w:num>
  <w:num w:numId="12">
    <w:abstractNumId w:val="20"/>
  </w:num>
  <w:num w:numId="13">
    <w:abstractNumId w:val="5"/>
  </w:num>
  <w:num w:numId="14">
    <w:abstractNumId w:val="4"/>
  </w:num>
  <w:num w:numId="15">
    <w:abstractNumId w:val="4"/>
  </w:num>
  <w:num w:numId="16">
    <w:abstractNumId w:val="4"/>
  </w:num>
  <w:num w:numId="17">
    <w:abstractNumId w:val="4"/>
  </w:num>
  <w:num w:numId="18">
    <w:abstractNumId w:val="4"/>
  </w:num>
  <w:num w:numId="19">
    <w:abstractNumId w:val="4"/>
  </w:num>
  <w:num w:numId="20">
    <w:abstractNumId w:val="11"/>
  </w:num>
  <w:num w:numId="21">
    <w:abstractNumId w:val="9"/>
  </w:num>
  <w:num w:numId="22">
    <w:abstractNumId w:val="7"/>
  </w:num>
  <w:num w:numId="23">
    <w:abstractNumId w:val="10"/>
  </w:num>
  <w:num w:numId="24">
    <w:abstractNumId w:val="8"/>
  </w:num>
  <w:num w:numId="25">
    <w:abstractNumId w:val="3"/>
  </w:num>
  <w:num w:numId="26">
    <w:abstractNumId w:val="22"/>
  </w:num>
  <w:num w:numId="27">
    <w:abstractNumId w:val="14"/>
  </w:num>
  <w:num w:numId="28">
    <w:abstractNumId w:val="13"/>
  </w:num>
  <w:num w:numId="29">
    <w:abstractNumId w:val="17"/>
  </w:num>
  <w:num w:numId="30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6"/>
  </w:num>
  <w:num w:numId="33">
    <w:abstractNumId w:val="21"/>
  </w:num>
  <w:num w:numId="34">
    <w:abstractNumId w:val="4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35">
    <w:abstractNumId w:val="2"/>
  </w:num>
  <w:num w:numId="36">
    <w:abstractNumId w:val="18"/>
  </w:num>
  <w:num w:numId="37">
    <w:abstractNumId w:val="16"/>
  </w:num>
  <w:num w:numId="38">
    <w:abstractNumId w:val="12"/>
  </w:num>
  <w:num w:numId="39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0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1">
    <w:abstractNumId w:val="23"/>
  </w:num>
  <w:num w:numId="42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3">
    <w:abstractNumId w:val="4"/>
  </w:num>
  <w:num w:numId="4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2475"/>
    <w:rsid w:val="00117666"/>
    <w:rsid w:val="001549D3"/>
    <w:rsid w:val="00160065"/>
    <w:rsid w:val="00177D84"/>
    <w:rsid w:val="001A3D1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953D9"/>
    <w:rsid w:val="003C372F"/>
    <w:rsid w:val="003D2F2D"/>
    <w:rsid w:val="00401590"/>
    <w:rsid w:val="00437196"/>
    <w:rsid w:val="00447801"/>
    <w:rsid w:val="00452E9C"/>
    <w:rsid w:val="004735C8"/>
    <w:rsid w:val="004947A6"/>
    <w:rsid w:val="004961FF"/>
    <w:rsid w:val="00517A89"/>
    <w:rsid w:val="00522CBB"/>
    <w:rsid w:val="005250F2"/>
    <w:rsid w:val="00593EEA"/>
    <w:rsid w:val="005A5EEE"/>
    <w:rsid w:val="005B687C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2006"/>
    <w:rsid w:val="007501BE"/>
    <w:rsid w:val="00774995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82DCB"/>
    <w:rsid w:val="00AA4D24"/>
    <w:rsid w:val="00AB6715"/>
    <w:rsid w:val="00B10FE9"/>
    <w:rsid w:val="00B1671E"/>
    <w:rsid w:val="00B25EB8"/>
    <w:rsid w:val="00B37F4D"/>
    <w:rsid w:val="00B56C61"/>
    <w:rsid w:val="00BD7F96"/>
    <w:rsid w:val="00C52A7B"/>
    <w:rsid w:val="00C56BAF"/>
    <w:rsid w:val="00C679AA"/>
    <w:rsid w:val="00C75972"/>
    <w:rsid w:val="00C91E3C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B54F1"/>
    <w:rsid w:val="00EC090A"/>
    <w:rsid w:val="00ED20B5"/>
    <w:rsid w:val="00F27710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aliases w:val="图片题注（英文）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aliases w:val="大标题"/>
    <w:basedOn w:val="a0"/>
    <w:next w:val="a0"/>
    <w:link w:val="aff7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aliases w:val="大标题 字符"/>
    <w:basedOn w:val="a1"/>
    <w:link w:val="aff6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112475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format">
    <w:name w:val="EndNote Bibliography format"/>
    <w:basedOn w:val="a0"/>
    <w:autoRedefine/>
    <w:rsid w:val="00112475"/>
    <w:pPr>
      <w:spacing w:before="0" w:after="0"/>
      <w:ind w:left="200" w:hangingChars="200" w:hanging="200"/>
    </w:pPr>
    <w:rPr>
      <w:rFonts w:ascii="Helvetica" w:eastAsia="宋体" w:hAnsi="Helvetica" w:cs="宋体"/>
      <w:sz w:val="12"/>
      <w:szCs w:val="24"/>
      <w:lang w:eastAsia="zh-CN"/>
    </w:rPr>
  </w:style>
  <w:style w:type="paragraph" w:styleId="aff9">
    <w:name w:val="Body Text"/>
    <w:basedOn w:val="a0"/>
    <w:link w:val="affa"/>
    <w:autoRedefine/>
    <w:uiPriority w:val="1"/>
    <w:qFormat/>
    <w:rsid w:val="00112475"/>
    <w:pPr>
      <w:widowControl w:val="0"/>
      <w:autoSpaceDE w:val="0"/>
      <w:autoSpaceDN w:val="0"/>
      <w:adjustRightInd w:val="0"/>
      <w:spacing w:before="0" w:after="0"/>
      <w:jc w:val="both"/>
    </w:pPr>
    <w:rPr>
      <w:rFonts w:ascii="Helvetica" w:hAnsi="宋体"/>
      <w:szCs w:val="24"/>
      <w:lang w:eastAsia="zh-CN"/>
    </w:rPr>
  </w:style>
  <w:style w:type="character" w:customStyle="1" w:styleId="affa">
    <w:name w:val="正文文本 字符"/>
    <w:basedOn w:val="a1"/>
    <w:link w:val="aff9"/>
    <w:uiPriority w:val="1"/>
    <w:rsid w:val="00112475"/>
    <w:rPr>
      <w:rFonts w:ascii="Helvetica" w:hAnsi="宋体"/>
      <w:sz w:val="24"/>
      <w:szCs w:val="24"/>
      <w:lang w:eastAsia="zh-CN"/>
    </w:rPr>
  </w:style>
  <w:style w:type="paragraph" w:customStyle="1" w:styleId="EndNoteBibliographyTitle">
    <w:name w:val="EndNote Bibliography Title"/>
    <w:basedOn w:val="a0"/>
    <w:link w:val="EndNoteBibliographyTitle0"/>
    <w:rsid w:val="00112475"/>
    <w:pPr>
      <w:widowControl w:val="0"/>
      <w:spacing w:before="0" w:after="0"/>
      <w:jc w:val="center"/>
    </w:pPr>
    <w:rPr>
      <w:rFonts w:eastAsia="宋体" w:cs="Times New Roman"/>
      <w:szCs w:val="24"/>
      <w:lang w:eastAsia="zh-CN"/>
    </w:rPr>
  </w:style>
  <w:style w:type="character" w:customStyle="1" w:styleId="EndNoteBibliographyTitle0">
    <w:name w:val="EndNote Bibliography Title 字符"/>
    <w:basedOn w:val="a1"/>
    <w:link w:val="EndNoteBibliographyTitle"/>
    <w:rsid w:val="00112475"/>
    <w:rPr>
      <w:rFonts w:ascii="Times New Roman" w:eastAsia="宋体" w:hAnsi="Times New Roman" w:cs="Times New Roman"/>
      <w:sz w:val="24"/>
      <w:szCs w:val="24"/>
      <w:lang w:eastAsia="zh-CN"/>
    </w:rPr>
  </w:style>
  <w:style w:type="paragraph" w:customStyle="1" w:styleId="EndNoteBibliography">
    <w:name w:val="EndNote Bibliography"/>
    <w:basedOn w:val="a0"/>
    <w:link w:val="EndNoteBibliography0"/>
    <w:rsid w:val="00112475"/>
    <w:pPr>
      <w:widowControl w:val="0"/>
      <w:spacing w:before="0" w:after="0"/>
      <w:jc w:val="both"/>
    </w:pPr>
    <w:rPr>
      <w:rFonts w:eastAsia="宋体" w:cs="Times New Roman"/>
      <w:szCs w:val="24"/>
      <w:lang w:eastAsia="zh-CN"/>
    </w:rPr>
  </w:style>
  <w:style w:type="character" w:customStyle="1" w:styleId="EndNoteBibliography0">
    <w:name w:val="EndNote Bibliography 字符"/>
    <w:basedOn w:val="a1"/>
    <w:link w:val="EndNoteBibliography"/>
    <w:rsid w:val="00112475"/>
    <w:rPr>
      <w:rFonts w:ascii="Times New Roman" w:eastAsia="宋体" w:hAnsi="Times New Roman" w:cs="Times New Roman"/>
      <w:sz w:val="24"/>
      <w:szCs w:val="24"/>
      <w:lang w:eastAsia="zh-CN"/>
    </w:rPr>
  </w:style>
  <w:style w:type="character" w:customStyle="1" w:styleId="apple-converted-space">
    <w:name w:val="apple-converted-space"/>
    <w:basedOn w:val="a1"/>
    <w:rsid w:val="00112475"/>
  </w:style>
  <w:style w:type="character" w:customStyle="1" w:styleId="11">
    <w:name w:val="未处理的提及1"/>
    <w:basedOn w:val="a1"/>
    <w:uiPriority w:val="99"/>
    <w:rsid w:val="00112475"/>
    <w:rPr>
      <w:color w:val="605E5C"/>
      <w:shd w:val="clear" w:color="auto" w:fill="E1DFDD"/>
    </w:rPr>
  </w:style>
  <w:style w:type="character" w:styleId="affb">
    <w:name w:val="page number"/>
    <w:basedOn w:val="a1"/>
    <w:uiPriority w:val="99"/>
    <w:semiHidden/>
    <w:unhideWhenUsed/>
    <w:rsid w:val="00112475"/>
  </w:style>
  <w:style w:type="character" w:styleId="affc">
    <w:name w:val="Unresolved Mention"/>
    <w:basedOn w:val="a1"/>
    <w:uiPriority w:val="99"/>
    <w:semiHidden/>
    <w:unhideWhenUsed/>
    <w:rsid w:val="0011247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5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0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</TotalTime>
  <Pages>7</Pages>
  <Words>1272</Words>
  <Characters>7252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Ying Chen</cp:lastModifiedBy>
  <cp:revision>3</cp:revision>
  <cp:lastPrinted>2013-10-03T12:51:00Z</cp:lastPrinted>
  <dcterms:created xsi:type="dcterms:W3CDTF">2021-07-28T12:07:00Z</dcterms:created>
  <dcterms:modified xsi:type="dcterms:W3CDTF">2021-08-11T04:21:00Z</dcterms:modified>
</cp:coreProperties>
</file>